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5440" w:rsidRPr="00D45639" w:rsidRDefault="00F649EE" w:rsidP="00635440">
      <w:pPr>
        <w:autoSpaceDE w:val="0"/>
        <w:autoSpaceDN w:val="0"/>
        <w:rPr>
          <w:b/>
        </w:rPr>
      </w:pPr>
      <w:r w:rsidRPr="00D45639">
        <w:rPr>
          <w:b/>
        </w:rPr>
        <w:t>Additional File 1</w:t>
      </w:r>
      <w:r w:rsidR="00635440" w:rsidRPr="00D45639">
        <w:rPr>
          <w:b/>
        </w:rPr>
        <w:t xml:space="preserve">: Codes used in the study for determination of dialysis </w:t>
      </w:r>
      <w:r w:rsidR="00F10201" w:rsidRPr="00D45639">
        <w:rPr>
          <w:b/>
        </w:rPr>
        <w:t>and access (fistula procedure</w:t>
      </w:r>
      <w:r w:rsidRPr="00D45639">
        <w:rPr>
          <w:b/>
        </w:rPr>
        <w:t>)</w:t>
      </w:r>
    </w:p>
    <w:p w:rsidR="00F649EE" w:rsidRDefault="00F649EE" w:rsidP="00635440">
      <w:pPr>
        <w:autoSpaceDE w:val="0"/>
        <w:autoSpaceDN w:val="0"/>
      </w:pPr>
    </w:p>
    <w:p w:rsidR="00635440" w:rsidRPr="00A838C9" w:rsidRDefault="00635440" w:rsidP="00635440">
      <w:pPr>
        <w:autoSpaceDE w:val="0"/>
        <w:autoSpaceDN w:val="0"/>
        <w:rPr>
          <w:b/>
        </w:rPr>
      </w:pPr>
      <w:r w:rsidRPr="00A838C9">
        <w:rPr>
          <w:b/>
        </w:rPr>
        <w:t xml:space="preserve">The baseline period: </w:t>
      </w:r>
    </w:p>
    <w:p w:rsidR="00635440" w:rsidRDefault="00635440" w:rsidP="00635440">
      <w:pPr>
        <w:autoSpaceDE w:val="0"/>
        <w:autoSpaceDN w:val="0"/>
        <w:ind w:firstLine="450"/>
      </w:pPr>
      <w:r w:rsidRPr="006B4389">
        <w:t xml:space="preserve">To determine if a veteran should be excluded in the baseline period defined as within the 1 year period prior to the qualifying date of the </w:t>
      </w:r>
      <w:proofErr w:type="spellStart"/>
      <w:r w:rsidRPr="006B4389">
        <w:t>eGFR</w:t>
      </w:r>
      <w:proofErr w:type="spellEnd"/>
      <w:r w:rsidRPr="006B4389">
        <w:t xml:space="preserve">, we used a broad definition of all dialysis and access related codes. This consisted of International Classification of Diseases, Ninth Revision, Clinical Modification </w:t>
      </w:r>
      <w:r w:rsidR="001B7606">
        <w:t xml:space="preserve">(ICD-9-CM) </w:t>
      </w:r>
      <w:r w:rsidRPr="006B4389">
        <w:t xml:space="preserve">diagnosis and procedure codes, Current Procedural Terminology </w:t>
      </w:r>
      <w:r w:rsidR="001B7606">
        <w:t xml:space="preserve">(CPT) </w:t>
      </w:r>
      <w:r w:rsidRPr="006B4389">
        <w:t>codes, revenue codes (Medicare Part A), and V</w:t>
      </w:r>
      <w:r w:rsidR="001B7606">
        <w:t xml:space="preserve">eterans </w:t>
      </w:r>
      <w:r w:rsidRPr="006B4389">
        <w:t>H</w:t>
      </w:r>
      <w:r w:rsidR="001B7606">
        <w:t xml:space="preserve">ealth </w:t>
      </w:r>
      <w:r w:rsidRPr="006B4389">
        <w:t>A</w:t>
      </w:r>
      <w:r w:rsidR="001B7606">
        <w:t>dministration (VHA)</w:t>
      </w:r>
      <w:r w:rsidRPr="006B4389">
        <w:t xml:space="preserve"> clinic stop codes.</w:t>
      </w:r>
      <w:r>
        <w:t xml:space="preserve"> </w:t>
      </w:r>
      <w:r w:rsidRPr="006B4389">
        <w:t xml:space="preserve">The complete listing for dialysis related codes is as follows: </w:t>
      </w:r>
      <w:bookmarkStart w:id="0" w:name="_GoBack"/>
      <w:bookmarkEnd w:id="0"/>
    </w:p>
    <w:p w:rsidR="00635440" w:rsidRPr="006B4389" w:rsidRDefault="00635440" w:rsidP="00635440">
      <w:pPr>
        <w:autoSpaceDE w:val="0"/>
        <w:autoSpaceDN w:val="0"/>
      </w:pPr>
    </w:p>
    <w:p w:rsidR="00635440" w:rsidRDefault="00635440" w:rsidP="00BF523D">
      <w:pPr>
        <w:autoSpaceDE w:val="0"/>
        <w:autoSpaceDN w:val="0"/>
        <w:ind w:firstLine="540"/>
      </w:pPr>
      <w:r w:rsidRPr="00B94B8A">
        <w:rPr>
          <w:u w:val="single"/>
        </w:rPr>
        <w:t>ICD</w:t>
      </w:r>
      <w:r w:rsidR="001B7606">
        <w:rPr>
          <w:u w:val="single"/>
        </w:rPr>
        <w:t>-</w:t>
      </w:r>
      <w:r w:rsidRPr="00B94B8A">
        <w:rPr>
          <w:u w:val="single"/>
        </w:rPr>
        <w:t>9</w:t>
      </w:r>
      <w:r w:rsidR="001B7606">
        <w:rPr>
          <w:u w:val="single"/>
        </w:rPr>
        <w:t>-CM</w:t>
      </w:r>
      <w:r w:rsidRPr="00B94B8A">
        <w:rPr>
          <w:u w:val="single"/>
        </w:rPr>
        <w:t xml:space="preserve"> diagnostic codes</w:t>
      </w:r>
      <w:r w:rsidRPr="006B4389">
        <w:t xml:space="preserve"> (</w:t>
      </w:r>
      <w:r w:rsidR="004F749F">
        <w:t xml:space="preserve">V56, </w:t>
      </w:r>
      <w:r w:rsidRPr="006B4389">
        <w:rPr>
          <w:shd w:val="clear" w:color="auto" w:fill="FFFFFF"/>
        </w:rPr>
        <w:t>V56</w:t>
      </w:r>
      <w:r w:rsidR="004F749F">
        <w:rPr>
          <w:shd w:val="clear" w:color="auto" w:fill="FFFFFF"/>
        </w:rPr>
        <w:t>.x</w:t>
      </w:r>
      <w:r w:rsidRPr="006B4389">
        <w:rPr>
          <w:shd w:val="clear" w:color="auto" w:fill="FFFFFF"/>
        </w:rPr>
        <w:t>,</w:t>
      </w:r>
      <w:r w:rsidR="001B7606">
        <w:rPr>
          <w:shd w:val="clear" w:color="auto" w:fill="FFFFFF"/>
        </w:rPr>
        <w:t xml:space="preserve"> </w:t>
      </w:r>
      <w:r w:rsidRPr="006B4389">
        <w:rPr>
          <w:shd w:val="clear" w:color="auto" w:fill="FFFFFF"/>
        </w:rPr>
        <w:t>458</w:t>
      </w:r>
      <w:r w:rsidR="004F749F">
        <w:rPr>
          <w:shd w:val="clear" w:color="auto" w:fill="FFFFFF"/>
        </w:rPr>
        <w:t>.</w:t>
      </w:r>
      <w:r w:rsidRPr="006B4389">
        <w:rPr>
          <w:shd w:val="clear" w:color="auto" w:fill="FFFFFF"/>
        </w:rPr>
        <w:t>21,</w:t>
      </w:r>
      <w:r w:rsidR="001B7606">
        <w:rPr>
          <w:shd w:val="clear" w:color="auto" w:fill="FFFFFF"/>
        </w:rPr>
        <w:t xml:space="preserve"> </w:t>
      </w:r>
      <w:r w:rsidRPr="006B4389">
        <w:rPr>
          <w:shd w:val="clear" w:color="auto" w:fill="FFFFFF"/>
        </w:rPr>
        <w:t>E879</w:t>
      </w:r>
      <w:r w:rsidR="004F749F">
        <w:rPr>
          <w:shd w:val="clear" w:color="auto" w:fill="FFFFFF"/>
        </w:rPr>
        <w:t>.</w:t>
      </w:r>
      <w:r w:rsidRPr="006B4389">
        <w:rPr>
          <w:shd w:val="clear" w:color="auto" w:fill="FFFFFF"/>
        </w:rPr>
        <w:t>1,</w:t>
      </w:r>
      <w:r w:rsidR="001B7606">
        <w:rPr>
          <w:shd w:val="clear" w:color="auto" w:fill="FFFFFF"/>
        </w:rPr>
        <w:t xml:space="preserve"> </w:t>
      </w:r>
      <w:r w:rsidRPr="006B4389">
        <w:rPr>
          <w:shd w:val="clear" w:color="auto" w:fill="FFFFFF"/>
        </w:rPr>
        <w:t>V45</w:t>
      </w:r>
      <w:r w:rsidR="004F749F">
        <w:rPr>
          <w:shd w:val="clear" w:color="auto" w:fill="FFFFFF"/>
        </w:rPr>
        <w:t>.</w:t>
      </w:r>
      <w:r w:rsidRPr="006B4389">
        <w:rPr>
          <w:shd w:val="clear" w:color="auto" w:fill="FFFFFF"/>
        </w:rPr>
        <w:t>1</w:t>
      </w:r>
      <w:r w:rsidRPr="006B4389">
        <w:t>)</w:t>
      </w:r>
      <w:r w:rsidR="00806116">
        <w:t>,</w:t>
      </w:r>
      <w:r w:rsidRPr="006B4389">
        <w:t xml:space="preserve"> </w:t>
      </w:r>
    </w:p>
    <w:p w:rsidR="00635440" w:rsidRDefault="00635440" w:rsidP="00BF523D">
      <w:pPr>
        <w:autoSpaceDE w:val="0"/>
        <w:autoSpaceDN w:val="0"/>
        <w:ind w:firstLine="540"/>
        <w:rPr>
          <w:shd w:val="clear" w:color="auto" w:fill="FFFFFF"/>
        </w:rPr>
      </w:pPr>
      <w:r w:rsidRPr="00B94B8A">
        <w:rPr>
          <w:u w:val="single"/>
        </w:rPr>
        <w:t>ICD</w:t>
      </w:r>
      <w:r w:rsidR="001B7606">
        <w:rPr>
          <w:u w:val="single"/>
        </w:rPr>
        <w:t>-</w:t>
      </w:r>
      <w:r w:rsidRPr="00B94B8A">
        <w:rPr>
          <w:u w:val="single"/>
        </w:rPr>
        <w:t>9</w:t>
      </w:r>
      <w:r w:rsidR="001B7606">
        <w:rPr>
          <w:u w:val="single"/>
        </w:rPr>
        <w:t>-CM</w:t>
      </w:r>
      <w:r w:rsidRPr="00B94B8A">
        <w:rPr>
          <w:u w:val="single"/>
        </w:rPr>
        <w:t xml:space="preserve"> procedure codes</w:t>
      </w:r>
      <w:r w:rsidRPr="006B4389">
        <w:t xml:space="preserve"> (</w:t>
      </w:r>
      <w:r w:rsidRPr="006B4389">
        <w:rPr>
          <w:shd w:val="clear" w:color="auto" w:fill="FFFFFF"/>
        </w:rPr>
        <w:t>3895, 3995, 5498)</w:t>
      </w:r>
      <w:r w:rsidR="00806116">
        <w:rPr>
          <w:shd w:val="clear" w:color="auto" w:fill="FFFFFF"/>
        </w:rPr>
        <w:t>,</w:t>
      </w:r>
      <w:r w:rsidRPr="006B4389">
        <w:rPr>
          <w:shd w:val="clear" w:color="auto" w:fill="FFFFFF"/>
        </w:rPr>
        <w:t xml:space="preserve"> </w:t>
      </w:r>
    </w:p>
    <w:p w:rsidR="00635440" w:rsidRDefault="00635440" w:rsidP="00BF523D">
      <w:pPr>
        <w:autoSpaceDE w:val="0"/>
        <w:autoSpaceDN w:val="0"/>
        <w:ind w:firstLine="540"/>
        <w:rPr>
          <w:shd w:val="clear" w:color="auto" w:fill="FFFFFF"/>
        </w:rPr>
      </w:pPr>
      <w:r w:rsidRPr="00B94B8A">
        <w:rPr>
          <w:u w:val="single"/>
        </w:rPr>
        <w:t>CPT codes</w:t>
      </w:r>
      <w:r w:rsidRPr="006B4389">
        <w:t xml:space="preserve"> (</w:t>
      </w:r>
      <w:r w:rsidRPr="006B4389">
        <w:rPr>
          <w:shd w:val="clear" w:color="auto" w:fill="FFFFFF"/>
        </w:rPr>
        <w:t>90921,</w:t>
      </w:r>
      <w:r w:rsidR="001B7606">
        <w:rPr>
          <w:shd w:val="clear" w:color="auto" w:fill="FFFFFF"/>
        </w:rPr>
        <w:t xml:space="preserve"> </w:t>
      </w:r>
      <w:r w:rsidRPr="006B4389">
        <w:rPr>
          <w:shd w:val="clear" w:color="auto" w:fill="FFFFFF"/>
        </w:rPr>
        <w:t>90925,</w:t>
      </w:r>
      <w:r w:rsidR="001B7606">
        <w:rPr>
          <w:shd w:val="clear" w:color="auto" w:fill="FFFFFF"/>
        </w:rPr>
        <w:t xml:space="preserve"> </w:t>
      </w:r>
      <w:r w:rsidRPr="006B4389">
        <w:rPr>
          <w:shd w:val="clear" w:color="auto" w:fill="FFFFFF"/>
        </w:rPr>
        <w:t>90935,</w:t>
      </w:r>
      <w:r w:rsidR="001B7606">
        <w:rPr>
          <w:shd w:val="clear" w:color="auto" w:fill="FFFFFF"/>
        </w:rPr>
        <w:t xml:space="preserve"> </w:t>
      </w:r>
      <w:r w:rsidRPr="006B4389">
        <w:rPr>
          <w:shd w:val="clear" w:color="auto" w:fill="FFFFFF"/>
        </w:rPr>
        <w:t>90937,</w:t>
      </w:r>
      <w:r w:rsidR="001B7606">
        <w:rPr>
          <w:shd w:val="clear" w:color="auto" w:fill="FFFFFF"/>
        </w:rPr>
        <w:t xml:space="preserve"> </w:t>
      </w:r>
      <w:r w:rsidRPr="006B4389">
        <w:rPr>
          <w:shd w:val="clear" w:color="auto" w:fill="FFFFFF"/>
        </w:rPr>
        <w:t>90945, 90947,</w:t>
      </w:r>
      <w:r w:rsidR="001B7606">
        <w:rPr>
          <w:shd w:val="clear" w:color="auto" w:fill="FFFFFF"/>
        </w:rPr>
        <w:t xml:space="preserve"> </w:t>
      </w:r>
      <w:r w:rsidRPr="006B4389">
        <w:rPr>
          <w:shd w:val="clear" w:color="auto" w:fill="FFFFFF"/>
        </w:rPr>
        <w:t>90999, 49421)</w:t>
      </w:r>
      <w:r w:rsidR="00806116">
        <w:rPr>
          <w:shd w:val="clear" w:color="auto" w:fill="FFFFFF"/>
        </w:rPr>
        <w:t>,</w:t>
      </w:r>
      <w:r w:rsidRPr="006B4389">
        <w:rPr>
          <w:shd w:val="clear" w:color="auto" w:fill="FFFFFF"/>
        </w:rPr>
        <w:t xml:space="preserve">  </w:t>
      </w:r>
    </w:p>
    <w:p w:rsidR="00635440" w:rsidRDefault="001B7606" w:rsidP="00BF523D">
      <w:pPr>
        <w:autoSpaceDE w:val="0"/>
        <w:autoSpaceDN w:val="0"/>
        <w:ind w:firstLine="540"/>
        <w:rPr>
          <w:shd w:val="clear" w:color="auto" w:fill="FFFFFF"/>
        </w:rPr>
      </w:pPr>
      <w:r>
        <w:rPr>
          <w:u w:val="single"/>
          <w:shd w:val="clear" w:color="auto" w:fill="FFFFFF"/>
        </w:rPr>
        <w:t xml:space="preserve">Medicare </w:t>
      </w:r>
      <w:r w:rsidR="00635440" w:rsidRPr="00B94B8A">
        <w:rPr>
          <w:u w:val="single"/>
          <w:shd w:val="clear" w:color="auto" w:fill="FFFFFF"/>
        </w:rPr>
        <w:t>Part A revenue codes</w:t>
      </w:r>
      <w:r w:rsidR="00635440" w:rsidRPr="006B4389">
        <w:rPr>
          <w:shd w:val="clear" w:color="auto" w:fill="FFFFFF"/>
        </w:rPr>
        <w:t xml:space="preserve"> (0801,</w:t>
      </w:r>
      <w:r>
        <w:rPr>
          <w:shd w:val="clear" w:color="auto" w:fill="FFFFFF"/>
        </w:rPr>
        <w:t xml:space="preserve"> </w:t>
      </w:r>
      <w:r w:rsidR="00635440" w:rsidRPr="006B4389">
        <w:rPr>
          <w:shd w:val="clear" w:color="auto" w:fill="FFFFFF"/>
        </w:rPr>
        <w:t>0802,</w:t>
      </w:r>
      <w:r>
        <w:rPr>
          <w:shd w:val="clear" w:color="auto" w:fill="FFFFFF"/>
        </w:rPr>
        <w:t xml:space="preserve"> </w:t>
      </w:r>
      <w:r w:rsidR="00635440" w:rsidRPr="006B4389">
        <w:rPr>
          <w:shd w:val="clear" w:color="auto" w:fill="FFFFFF"/>
        </w:rPr>
        <w:t>0803,</w:t>
      </w:r>
      <w:r>
        <w:rPr>
          <w:shd w:val="clear" w:color="auto" w:fill="FFFFFF"/>
        </w:rPr>
        <w:t xml:space="preserve"> </w:t>
      </w:r>
      <w:r w:rsidR="00635440" w:rsidRPr="006B4389">
        <w:rPr>
          <w:shd w:val="clear" w:color="auto" w:fill="FFFFFF"/>
        </w:rPr>
        <w:t>0804,</w:t>
      </w:r>
      <w:r>
        <w:rPr>
          <w:shd w:val="clear" w:color="auto" w:fill="FFFFFF"/>
        </w:rPr>
        <w:t xml:space="preserve"> </w:t>
      </w:r>
      <w:r w:rsidR="00635440" w:rsidRPr="006B4389">
        <w:rPr>
          <w:shd w:val="clear" w:color="auto" w:fill="FFFFFF"/>
        </w:rPr>
        <w:t>0809,</w:t>
      </w:r>
      <w:r>
        <w:rPr>
          <w:shd w:val="clear" w:color="auto" w:fill="FFFFFF"/>
        </w:rPr>
        <w:t xml:space="preserve"> </w:t>
      </w:r>
      <w:r w:rsidR="00635440" w:rsidRPr="006B4389">
        <w:rPr>
          <w:shd w:val="clear" w:color="auto" w:fill="FFFFFF"/>
        </w:rPr>
        <w:t>0821,</w:t>
      </w:r>
      <w:r>
        <w:rPr>
          <w:shd w:val="clear" w:color="auto" w:fill="FFFFFF"/>
        </w:rPr>
        <w:t xml:space="preserve"> </w:t>
      </w:r>
      <w:r w:rsidR="00635440" w:rsidRPr="006B4389">
        <w:rPr>
          <w:shd w:val="clear" w:color="auto" w:fill="FFFFFF"/>
        </w:rPr>
        <w:t>0831,</w:t>
      </w:r>
      <w:r>
        <w:rPr>
          <w:shd w:val="clear" w:color="auto" w:fill="FFFFFF"/>
        </w:rPr>
        <w:t xml:space="preserve"> </w:t>
      </w:r>
      <w:r w:rsidR="00635440" w:rsidRPr="006B4389">
        <w:rPr>
          <w:shd w:val="clear" w:color="auto" w:fill="FFFFFF"/>
        </w:rPr>
        <w:t>0841,</w:t>
      </w:r>
      <w:r>
        <w:rPr>
          <w:shd w:val="clear" w:color="auto" w:fill="FFFFFF"/>
        </w:rPr>
        <w:t xml:space="preserve"> </w:t>
      </w:r>
      <w:r w:rsidR="00635440" w:rsidRPr="006B4389">
        <w:rPr>
          <w:shd w:val="clear" w:color="auto" w:fill="FFFFFF"/>
        </w:rPr>
        <w:t>0851,</w:t>
      </w:r>
      <w:r>
        <w:rPr>
          <w:shd w:val="clear" w:color="auto" w:fill="FFFFFF"/>
        </w:rPr>
        <w:t xml:space="preserve"> </w:t>
      </w:r>
      <w:r w:rsidR="00635440" w:rsidRPr="006B4389">
        <w:rPr>
          <w:shd w:val="clear" w:color="auto" w:fill="FFFFFF"/>
        </w:rPr>
        <w:t>0881)</w:t>
      </w:r>
      <w:r w:rsidR="00635440">
        <w:rPr>
          <w:shd w:val="clear" w:color="auto" w:fill="FFFFFF"/>
        </w:rPr>
        <w:t>,</w:t>
      </w:r>
      <w:r w:rsidR="00635440" w:rsidRPr="006B4389">
        <w:rPr>
          <w:shd w:val="clear" w:color="auto" w:fill="FFFFFF"/>
        </w:rPr>
        <w:t xml:space="preserve"> and </w:t>
      </w:r>
    </w:p>
    <w:p w:rsidR="00635440" w:rsidRDefault="00635440" w:rsidP="00BF523D">
      <w:pPr>
        <w:autoSpaceDE w:val="0"/>
        <w:autoSpaceDN w:val="0"/>
        <w:ind w:firstLine="540"/>
        <w:rPr>
          <w:bCs/>
          <w:shd w:val="clear" w:color="auto" w:fill="FFFFFF"/>
        </w:rPr>
      </w:pPr>
      <w:r w:rsidRPr="00B94B8A">
        <w:rPr>
          <w:u w:val="single"/>
          <w:shd w:val="clear" w:color="auto" w:fill="FFFFFF"/>
        </w:rPr>
        <w:t>V</w:t>
      </w:r>
      <w:r w:rsidR="001B7606">
        <w:rPr>
          <w:u w:val="single"/>
          <w:shd w:val="clear" w:color="auto" w:fill="FFFFFF"/>
        </w:rPr>
        <w:t>H</w:t>
      </w:r>
      <w:r w:rsidRPr="00B94B8A">
        <w:rPr>
          <w:u w:val="single"/>
          <w:shd w:val="clear" w:color="auto" w:fill="FFFFFF"/>
        </w:rPr>
        <w:t>A stop codes</w:t>
      </w:r>
      <w:r w:rsidRPr="006B4389">
        <w:rPr>
          <w:shd w:val="clear" w:color="auto" w:fill="FFFFFF"/>
        </w:rPr>
        <w:t xml:space="preserve"> (</w:t>
      </w:r>
      <w:r w:rsidRPr="006B4389">
        <w:rPr>
          <w:bCs/>
          <w:shd w:val="clear" w:color="auto" w:fill="FFFFFF"/>
        </w:rPr>
        <w:t>602</w:t>
      </w:r>
      <w:r w:rsidRPr="006B4389">
        <w:rPr>
          <w:shd w:val="clear" w:color="auto" w:fill="FFFFFF"/>
        </w:rPr>
        <w:t>,</w:t>
      </w:r>
      <w:r w:rsidR="001B7606">
        <w:rPr>
          <w:shd w:val="clear" w:color="auto" w:fill="FFFFFF"/>
        </w:rPr>
        <w:t xml:space="preserve"> </w:t>
      </w:r>
      <w:r w:rsidRPr="006B4389">
        <w:rPr>
          <w:bCs/>
          <w:shd w:val="clear" w:color="auto" w:fill="FFFFFF"/>
        </w:rPr>
        <w:t>603</w:t>
      </w:r>
      <w:r w:rsidRPr="006B4389">
        <w:rPr>
          <w:shd w:val="clear" w:color="auto" w:fill="FFFFFF"/>
        </w:rPr>
        <w:t>,</w:t>
      </w:r>
      <w:r w:rsidR="001B7606">
        <w:rPr>
          <w:shd w:val="clear" w:color="auto" w:fill="FFFFFF"/>
        </w:rPr>
        <w:t xml:space="preserve"> </w:t>
      </w:r>
      <w:r w:rsidRPr="006B4389">
        <w:rPr>
          <w:bCs/>
          <w:shd w:val="clear" w:color="auto" w:fill="FFFFFF"/>
        </w:rPr>
        <w:t>604</w:t>
      </w:r>
      <w:r w:rsidRPr="006B4389">
        <w:rPr>
          <w:shd w:val="clear" w:color="auto" w:fill="FFFFFF"/>
        </w:rPr>
        <w:t>,</w:t>
      </w:r>
      <w:r w:rsidR="001B7606">
        <w:rPr>
          <w:shd w:val="clear" w:color="auto" w:fill="FFFFFF"/>
        </w:rPr>
        <w:t xml:space="preserve"> </w:t>
      </w:r>
      <w:r w:rsidRPr="006B4389">
        <w:rPr>
          <w:bCs/>
          <w:shd w:val="clear" w:color="auto" w:fill="FFFFFF"/>
        </w:rPr>
        <w:t>606</w:t>
      </w:r>
      <w:r w:rsidRPr="006B4389">
        <w:rPr>
          <w:shd w:val="clear" w:color="auto" w:fill="FFFFFF"/>
        </w:rPr>
        <w:t xml:space="preserve">, </w:t>
      </w:r>
      <w:r w:rsidRPr="006B4389">
        <w:rPr>
          <w:bCs/>
          <w:shd w:val="clear" w:color="auto" w:fill="FFFFFF"/>
        </w:rPr>
        <w:t>607</w:t>
      </w:r>
      <w:r w:rsidRPr="006B4389">
        <w:rPr>
          <w:shd w:val="clear" w:color="auto" w:fill="FFFFFF"/>
        </w:rPr>
        <w:t xml:space="preserve">, </w:t>
      </w:r>
      <w:r w:rsidRPr="006B4389">
        <w:rPr>
          <w:bCs/>
          <w:shd w:val="clear" w:color="auto" w:fill="FFFFFF"/>
        </w:rPr>
        <w:t>608</w:t>
      </w:r>
      <w:r w:rsidRPr="006B4389">
        <w:rPr>
          <w:shd w:val="clear" w:color="auto" w:fill="FFFFFF"/>
        </w:rPr>
        <w:t>,</w:t>
      </w:r>
      <w:r w:rsidR="001B7606">
        <w:rPr>
          <w:shd w:val="clear" w:color="auto" w:fill="FFFFFF"/>
        </w:rPr>
        <w:t xml:space="preserve"> </w:t>
      </w:r>
      <w:r w:rsidRPr="006B4389">
        <w:rPr>
          <w:bCs/>
          <w:shd w:val="clear" w:color="auto" w:fill="FFFFFF"/>
        </w:rPr>
        <w:t>610</w:t>
      </w:r>
      <w:r w:rsidRPr="006B4389">
        <w:rPr>
          <w:shd w:val="clear" w:color="auto" w:fill="FFFFFF"/>
        </w:rPr>
        <w:t>,</w:t>
      </w:r>
      <w:r w:rsidR="001B7606">
        <w:rPr>
          <w:shd w:val="clear" w:color="auto" w:fill="FFFFFF"/>
        </w:rPr>
        <w:t xml:space="preserve"> </w:t>
      </w:r>
      <w:proofErr w:type="gramStart"/>
      <w:r w:rsidRPr="006B4389">
        <w:rPr>
          <w:bCs/>
          <w:shd w:val="clear" w:color="auto" w:fill="FFFFFF"/>
        </w:rPr>
        <w:t>611</w:t>
      </w:r>
      <w:proofErr w:type="gramEnd"/>
      <w:r w:rsidRPr="006B4389">
        <w:rPr>
          <w:bCs/>
          <w:shd w:val="clear" w:color="auto" w:fill="FFFFFF"/>
        </w:rPr>
        <w:t xml:space="preserve">).  </w:t>
      </w:r>
    </w:p>
    <w:p w:rsidR="001B7606" w:rsidRDefault="001B7606" w:rsidP="00BF523D">
      <w:pPr>
        <w:autoSpaceDE w:val="0"/>
        <w:autoSpaceDN w:val="0"/>
        <w:ind w:firstLine="540"/>
        <w:rPr>
          <w:bCs/>
          <w:shd w:val="clear" w:color="auto" w:fill="FFFFFF"/>
        </w:rPr>
      </w:pPr>
    </w:p>
    <w:p w:rsidR="00635440" w:rsidRDefault="00635440" w:rsidP="00BF523D">
      <w:pPr>
        <w:autoSpaceDE w:val="0"/>
        <w:autoSpaceDN w:val="0"/>
        <w:ind w:firstLine="540"/>
        <w:rPr>
          <w:shd w:val="clear" w:color="auto" w:fill="FFFFFF"/>
        </w:rPr>
      </w:pPr>
      <w:r w:rsidRPr="006B4389">
        <w:t>For access</w:t>
      </w:r>
      <w:r w:rsidR="00F10201">
        <w:t xml:space="preserve"> (fistula procedure)</w:t>
      </w:r>
      <w:r w:rsidRPr="006B4389">
        <w:t xml:space="preserve"> </w:t>
      </w:r>
      <w:r>
        <w:t xml:space="preserve">related </w:t>
      </w:r>
      <w:r w:rsidRPr="006B4389">
        <w:t>codes</w:t>
      </w:r>
      <w:r>
        <w:t>:</w:t>
      </w:r>
      <w:r w:rsidRPr="00B94B8A">
        <w:rPr>
          <w:u w:val="single"/>
        </w:rPr>
        <w:t xml:space="preserve"> ICD</w:t>
      </w:r>
      <w:r w:rsidR="001B7606">
        <w:rPr>
          <w:u w:val="single"/>
        </w:rPr>
        <w:t>-</w:t>
      </w:r>
      <w:r w:rsidRPr="00B94B8A">
        <w:rPr>
          <w:u w:val="single"/>
        </w:rPr>
        <w:t>9</w:t>
      </w:r>
      <w:r w:rsidR="001B7606">
        <w:rPr>
          <w:u w:val="single"/>
        </w:rPr>
        <w:t>-</w:t>
      </w:r>
      <w:proofErr w:type="gramStart"/>
      <w:r w:rsidR="001B7606">
        <w:rPr>
          <w:u w:val="single"/>
        </w:rPr>
        <w:t xml:space="preserve">CM </w:t>
      </w:r>
      <w:r w:rsidRPr="00B94B8A">
        <w:rPr>
          <w:u w:val="single"/>
        </w:rPr>
        <w:t xml:space="preserve"> procedure</w:t>
      </w:r>
      <w:proofErr w:type="gramEnd"/>
      <w:r w:rsidRPr="00B94B8A">
        <w:rPr>
          <w:u w:val="single"/>
        </w:rPr>
        <w:t xml:space="preserve"> codes</w:t>
      </w:r>
      <w:r w:rsidRPr="006B4389">
        <w:t xml:space="preserve"> (</w:t>
      </w:r>
      <w:r w:rsidRPr="006B4389">
        <w:rPr>
          <w:shd w:val="clear" w:color="auto" w:fill="FFFFFF"/>
        </w:rPr>
        <w:t>3927, 3942, 3943)</w:t>
      </w:r>
      <w:r>
        <w:rPr>
          <w:shd w:val="clear" w:color="auto" w:fill="FFFFFF"/>
        </w:rPr>
        <w:t>,</w:t>
      </w:r>
      <w:r w:rsidRPr="006B4389">
        <w:rPr>
          <w:shd w:val="clear" w:color="auto" w:fill="FFFFFF"/>
        </w:rPr>
        <w:t xml:space="preserve"> </w:t>
      </w:r>
      <w:r w:rsidR="00F10201">
        <w:rPr>
          <w:shd w:val="clear" w:color="auto" w:fill="FFFFFF"/>
        </w:rPr>
        <w:t>and</w:t>
      </w:r>
      <w:r w:rsidRPr="006B4389">
        <w:rPr>
          <w:shd w:val="clear" w:color="auto" w:fill="FFFFFF"/>
        </w:rPr>
        <w:t xml:space="preserve"> </w:t>
      </w:r>
    </w:p>
    <w:p w:rsidR="00635440" w:rsidRPr="006B4389" w:rsidRDefault="00635440" w:rsidP="00BF523D">
      <w:pPr>
        <w:autoSpaceDE w:val="0"/>
        <w:autoSpaceDN w:val="0"/>
        <w:ind w:firstLine="540"/>
      </w:pPr>
      <w:r w:rsidRPr="00B94B8A">
        <w:rPr>
          <w:u w:val="single"/>
        </w:rPr>
        <w:t xml:space="preserve">CPT codes </w:t>
      </w:r>
      <w:r w:rsidRPr="006B4389">
        <w:t>(</w:t>
      </w:r>
      <w:r w:rsidRPr="006B4389">
        <w:rPr>
          <w:shd w:val="clear" w:color="auto" w:fill="FFFFFF"/>
        </w:rPr>
        <w:t>36821,</w:t>
      </w:r>
      <w:r>
        <w:rPr>
          <w:shd w:val="clear" w:color="auto" w:fill="FFFFFF"/>
        </w:rPr>
        <w:t xml:space="preserve"> </w:t>
      </w:r>
      <w:r w:rsidRPr="006B4389">
        <w:rPr>
          <w:shd w:val="clear" w:color="auto" w:fill="FFFFFF"/>
        </w:rPr>
        <w:t>36825,</w:t>
      </w:r>
      <w:r>
        <w:rPr>
          <w:shd w:val="clear" w:color="auto" w:fill="FFFFFF"/>
        </w:rPr>
        <w:t xml:space="preserve"> </w:t>
      </w:r>
      <w:r w:rsidRPr="006B4389">
        <w:rPr>
          <w:shd w:val="clear" w:color="auto" w:fill="FFFFFF"/>
        </w:rPr>
        <w:t>36830, 36831,</w:t>
      </w:r>
      <w:r>
        <w:rPr>
          <w:shd w:val="clear" w:color="auto" w:fill="FFFFFF"/>
        </w:rPr>
        <w:t xml:space="preserve"> </w:t>
      </w:r>
      <w:r w:rsidRPr="006B4389">
        <w:rPr>
          <w:shd w:val="clear" w:color="auto" w:fill="FFFFFF"/>
        </w:rPr>
        <w:t>36833, 49422,</w:t>
      </w:r>
      <w:r w:rsidR="00F10201">
        <w:rPr>
          <w:shd w:val="clear" w:color="auto" w:fill="FFFFFF"/>
        </w:rPr>
        <w:t xml:space="preserve"> </w:t>
      </w:r>
      <w:proofErr w:type="gramStart"/>
      <w:r w:rsidRPr="006B4389">
        <w:rPr>
          <w:shd w:val="clear" w:color="auto" w:fill="FFFFFF"/>
        </w:rPr>
        <w:t>93990</w:t>
      </w:r>
      <w:proofErr w:type="gramEnd"/>
      <w:r w:rsidRPr="006B4389">
        <w:rPr>
          <w:shd w:val="clear" w:color="auto" w:fill="FFFFFF"/>
        </w:rPr>
        <w:t xml:space="preserve">). </w:t>
      </w:r>
    </w:p>
    <w:p w:rsidR="00635440" w:rsidRPr="006B4389" w:rsidRDefault="00635440" w:rsidP="00635440">
      <w:pPr>
        <w:autoSpaceDE w:val="0"/>
        <w:autoSpaceDN w:val="0"/>
        <w:rPr>
          <w:bCs/>
          <w:shd w:val="clear" w:color="auto" w:fill="FFFFFF"/>
        </w:rPr>
      </w:pPr>
    </w:p>
    <w:p w:rsidR="00635440" w:rsidRPr="006B4389" w:rsidRDefault="00635440" w:rsidP="00635440">
      <w:pPr>
        <w:autoSpaceDE w:val="0"/>
        <w:autoSpaceDN w:val="0"/>
        <w:rPr>
          <w:bCs/>
          <w:shd w:val="clear" w:color="auto" w:fill="FFFFFF"/>
        </w:rPr>
      </w:pPr>
    </w:p>
    <w:p w:rsidR="00635440" w:rsidRPr="00A838C9" w:rsidRDefault="00635440" w:rsidP="00635440">
      <w:pPr>
        <w:autoSpaceDE w:val="0"/>
        <w:autoSpaceDN w:val="0"/>
        <w:rPr>
          <w:b/>
          <w:bCs/>
          <w:shd w:val="clear" w:color="auto" w:fill="FFFFFF"/>
        </w:rPr>
      </w:pPr>
      <w:r w:rsidRPr="00A838C9">
        <w:rPr>
          <w:b/>
          <w:bCs/>
          <w:shd w:val="clear" w:color="auto" w:fill="FFFFFF"/>
        </w:rPr>
        <w:t xml:space="preserve">The follow-up period: </w:t>
      </w:r>
    </w:p>
    <w:p w:rsidR="00635440" w:rsidRDefault="00635440" w:rsidP="00635440">
      <w:pPr>
        <w:autoSpaceDE w:val="0"/>
        <w:autoSpaceDN w:val="0"/>
        <w:ind w:firstLine="450"/>
        <w:rPr>
          <w:bCs/>
          <w:shd w:val="clear" w:color="auto" w:fill="FFFFFF"/>
        </w:rPr>
      </w:pPr>
      <w:r w:rsidRPr="006B4389">
        <w:rPr>
          <w:bCs/>
          <w:shd w:val="clear" w:color="auto" w:fill="FFFFFF"/>
        </w:rPr>
        <w:t>In the follow-up time period to determine the outcome variable of time to first dialysis, codes explicitly referring to dialysis treatment were used:</w:t>
      </w:r>
    </w:p>
    <w:p w:rsidR="00635440" w:rsidRPr="006B4389" w:rsidRDefault="00635440" w:rsidP="00635440">
      <w:pPr>
        <w:autoSpaceDE w:val="0"/>
        <w:autoSpaceDN w:val="0"/>
        <w:rPr>
          <w:bCs/>
          <w:shd w:val="clear" w:color="auto" w:fill="FFFFFF"/>
        </w:rPr>
      </w:pPr>
    </w:p>
    <w:p w:rsidR="00635440" w:rsidRDefault="00635440" w:rsidP="00BF523D">
      <w:pPr>
        <w:autoSpaceDE w:val="0"/>
        <w:autoSpaceDN w:val="0"/>
        <w:ind w:firstLine="540"/>
      </w:pPr>
      <w:r w:rsidRPr="00B94B8A">
        <w:rPr>
          <w:u w:val="single"/>
        </w:rPr>
        <w:t>ICD</w:t>
      </w:r>
      <w:r w:rsidR="001B7606">
        <w:rPr>
          <w:u w:val="single"/>
        </w:rPr>
        <w:t>-</w:t>
      </w:r>
      <w:r w:rsidRPr="00B94B8A">
        <w:rPr>
          <w:u w:val="single"/>
        </w:rPr>
        <w:t>9</w:t>
      </w:r>
      <w:r w:rsidR="001B7606">
        <w:rPr>
          <w:u w:val="single"/>
        </w:rPr>
        <w:t>-CM</w:t>
      </w:r>
      <w:r w:rsidRPr="00B94B8A">
        <w:rPr>
          <w:u w:val="single"/>
        </w:rPr>
        <w:t xml:space="preserve"> diagnostic codes</w:t>
      </w:r>
      <w:r w:rsidRPr="006B4389">
        <w:t xml:space="preserve"> (</w:t>
      </w:r>
      <w:r w:rsidRPr="006B4389">
        <w:rPr>
          <w:shd w:val="clear" w:color="auto" w:fill="FFFFFF"/>
        </w:rPr>
        <w:t>V56,</w:t>
      </w:r>
      <w:r w:rsidR="001B7606">
        <w:rPr>
          <w:shd w:val="clear" w:color="auto" w:fill="FFFFFF"/>
        </w:rPr>
        <w:t xml:space="preserve"> </w:t>
      </w:r>
      <w:r w:rsidRPr="006B4389">
        <w:rPr>
          <w:shd w:val="clear" w:color="auto" w:fill="FFFFFF"/>
        </w:rPr>
        <w:t>V56.8</w:t>
      </w:r>
      <w:r w:rsidR="002F7AE8">
        <w:rPr>
          <w:shd w:val="clear" w:color="auto" w:fill="FFFFFF"/>
        </w:rPr>
        <w:t>, V45</w:t>
      </w:r>
      <w:r w:rsidR="004F749F">
        <w:rPr>
          <w:shd w:val="clear" w:color="auto" w:fill="FFFFFF"/>
        </w:rPr>
        <w:t>.</w:t>
      </w:r>
      <w:r w:rsidR="002F7AE8">
        <w:rPr>
          <w:shd w:val="clear" w:color="auto" w:fill="FFFFFF"/>
        </w:rPr>
        <w:t>1</w:t>
      </w:r>
      <w:r w:rsidRPr="006B4389">
        <w:t xml:space="preserve">), </w:t>
      </w:r>
    </w:p>
    <w:p w:rsidR="00635440" w:rsidRDefault="00635440" w:rsidP="00BF523D">
      <w:pPr>
        <w:autoSpaceDE w:val="0"/>
        <w:autoSpaceDN w:val="0"/>
        <w:ind w:firstLine="540"/>
        <w:rPr>
          <w:shd w:val="clear" w:color="auto" w:fill="FFFFFF"/>
        </w:rPr>
      </w:pPr>
      <w:r w:rsidRPr="00B94B8A">
        <w:rPr>
          <w:u w:val="single"/>
        </w:rPr>
        <w:t>ICD</w:t>
      </w:r>
      <w:r w:rsidR="001B7606">
        <w:rPr>
          <w:u w:val="single"/>
        </w:rPr>
        <w:t>-</w:t>
      </w:r>
      <w:r w:rsidRPr="00B94B8A">
        <w:rPr>
          <w:u w:val="single"/>
        </w:rPr>
        <w:t>9</w:t>
      </w:r>
      <w:r w:rsidR="001B7606">
        <w:rPr>
          <w:u w:val="single"/>
        </w:rPr>
        <w:t>-CM</w:t>
      </w:r>
      <w:r w:rsidRPr="00B94B8A">
        <w:rPr>
          <w:u w:val="single"/>
        </w:rPr>
        <w:t xml:space="preserve"> procedure codes</w:t>
      </w:r>
      <w:r w:rsidRPr="006B4389">
        <w:t xml:space="preserve"> (</w:t>
      </w:r>
      <w:r w:rsidRPr="006B4389">
        <w:rPr>
          <w:shd w:val="clear" w:color="auto" w:fill="FFFFFF"/>
        </w:rPr>
        <w:t>3995, 5498)</w:t>
      </w:r>
      <w:r w:rsidR="00806116">
        <w:rPr>
          <w:shd w:val="clear" w:color="auto" w:fill="FFFFFF"/>
        </w:rPr>
        <w:t>,</w:t>
      </w:r>
      <w:r w:rsidRPr="006B4389">
        <w:rPr>
          <w:shd w:val="clear" w:color="auto" w:fill="FFFFFF"/>
        </w:rPr>
        <w:t xml:space="preserve"> </w:t>
      </w:r>
    </w:p>
    <w:p w:rsidR="00635440" w:rsidRDefault="00635440" w:rsidP="00BF523D">
      <w:pPr>
        <w:autoSpaceDE w:val="0"/>
        <w:autoSpaceDN w:val="0"/>
        <w:ind w:firstLine="540"/>
        <w:rPr>
          <w:shd w:val="clear" w:color="auto" w:fill="FFFFFF"/>
        </w:rPr>
      </w:pPr>
      <w:r w:rsidRPr="00B94B8A">
        <w:rPr>
          <w:u w:val="single"/>
        </w:rPr>
        <w:t>CPT codes</w:t>
      </w:r>
      <w:r w:rsidRPr="006B4389">
        <w:t xml:space="preserve"> (</w:t>
      </w:r>
      <w:r w:rsidRPr="006B4389">
        <w:rPr>
          <w:shd w:val="clear" w:color="auto" w:fill="FFFFFF"/>
        </w:rPr>
        <w:t>90935,</w:t>
      </w:r>
      <w:r w:rsidR="001B7606">
        <w:rPr>
          <w:shd w:val="clear" w:color="auto" w:fill="FFFFFF"/>
        </w:rPr>
        <w:t xml:space="preserve"> </w:t>
      </w:r>
      <w:r w:rsidRPr="006B4389">
        <w:rPr>
          <w:shd w:val="clear" w:color="auto" w:fill="FFFFFF"/>
        </w:rPr>
        <w:t>90937,</w:t>
      </w:r>
      <w:r w:rsidR="001B7606">
        <w:rPr>
          <w:shd w:val="clear" w:color="auto" w:fill="FFFFFF"/>
        </w:rPr>
        <w:t xml:space="preserve"> </w:t>
      </w:r>
      <w:r w:rsidRPr="006B4389">
        <w:rPr>
          <w:shd w:val="clear" w:color="auto" w:fill="FFFFFF"/>
        </w:rPr>
        <w:t>90945, 90947,</w:t>
      </w:r>
      <w:r w:rsidR="001B7606">
        <w:rPr>
          <w:shd w:val="clear" w:color="auto" w:fill="FFFFFF"/>
        </w:rPr>
        <w:t xml:space="preserve"> </w:t>
      </w:r>
      <w:r w:rsidRPr="006B4389">
        <w:rPr>
          <w:shd w:val="clear" w:color="auto" w:fill="FFFFFF"/>
        </w:rPr>
        <w:t>90999)</w:t>
      </w:r>
      <w:r w:rsidR="00806116">
        <w:rPr>
          <w:shd w:val="clear" w:color="auto" w:fill="FFFFFF"/>
        </w:rPr>
        <w:t>,</w:t>
      </w:r>
      <w:r w:rsidRPr="006B4389">
        <w:rPr>
          <w:shd w:val="clear" w:color="auto" w:fill="FFFFFF"/>
        </w:rPr>
        <w:t xml:space="preserve">  </w:t>
      </w:r>
    </w:p>
    <w:p w:rsidR="00635440" w:rsidRDefault="001B7606" w:rsidP="00BF523D">
      <w:pPr>
        <w:autoSpaceDE w:val="0"/>
        <w:autoSpaceDN w:val="0"/>
        <w:ind w:firstLine="540"/>
        <w:rPr>
          <w:shd w:val="clear" w:color="auto" w:fill="FFFFFF"/>
        </w:rPr>
      </w:pPr>
      <w:r>
        <w:rPr>
          <w:u w:val="single"/>
          <w:shd w:val="clear" w:color="auto" w:fill="FFFFFF"/>
        </w:rPr>
        <w:t xml:space="preserve">Medicare </w:t>
      </w:r>
      <w:r w:rsidR="00635440" w:rsidRPr="00B94B8A">
        <w:rPr>
          <w:u w:val="single"/>
          <w:shd w:val="clear" w:color="auto" w:fill="FFFFFF"/>
        </w:rPr>
        <w:t>Part A revenue codes</w:t>
      </w:r>
      <w:r w:rsidR="00635440" w:rsidRPr="006B4389">
        <w:rPr>
          <w:shd w:val="clear" w:color="auto" w:fill="FFFFFF"/>
        </w:rPr>
        <w:t xml:space="preserve"> (0801,</w:t>
      </w:r>
      <w:r w:rsidR="00F10201">
        <w:rPr>
          <w:shd w:val="clear" w:color="auto" w:fill="FFFFFF"/>
        </w:rPr>
        <w:t xml:space="preserve"> </w:t>
      </w:r>
      <w:r w:rsidR="00635440" w:rsidRPr="006B4389">
        <w:rPr>
          <w:shd w:val="clear" w:color="auto" w:fill="FFFFFF"/>
        </w:rPr>
        <w:t>0802,</w:t>
      </w:r>
      <w:r w:rsidR="00F10201">
        <w:rPr>
          <w:shd w:val="clear" w:color="auto" w:fill="FFFFFF"/>
        </w:rPr>
        <w:t xml:space="preserve"> </w:t>
      </w:r>
      <w:r w:rsidR="00635440" w:rsidRPr="006B4389">
        <w:rPr>
          <w:shd w:val="clear" w:color="auto" w:fill="FFFFFF"/>
        </w:rPr>
        <w:t>0803,</w:t>
      </w:r>
      <w:r w:rsidR="00F10201">
        <w:rPr>
          <w:shd w:val="clear" w:color="auto" w:fill="FFFFFF"/>
        </w:rPr>
        <w:t xml:space="preserve"> </w:t>
      </w:r>
      <w:r w:rsidR="00635440" w:rsidRPr="006B4389">
        <w:rPr>
          <w:shd w:val="clear" w:color="auto" w:fill="FFFFFF"/>
        </w:rPr>
        <w:t>0804, 0821, 0831,</w:t>
      </w:r>
      <w:r w:rsidR="00F10201">
        <w:rPr>
          <w:shd w:val="clear" w:color="auto" w:fill="FFFFFF"/>
        </w:rPr>
        <w:t xml:space="preserve"> </w:t>
      </w:r>
      <w:r w:rsidR="00635440" w:rsidRPr="006B4389">
        <w:rPr>
          <w:shd w:val="clear" w:color="auto" w:fill="FFFFFF"/>
        </w:rPr>
        <w:t>0841,</w:t>
      </w:r>
      <w:r w:rsidR="00F10201">
        <w:rPr>
          <w:shd w:val="clear" w:color="auto" w:fill="FFFFFF"/>
        </w:rPr>
        <w:t xml:space="preserve"> </w:t>
      </w:r>
      <w:r w:rsidR="00635440" w:rsidRPr="006B4389">
        <w:rPr>
          <w:shd w:val="clear" w:color="auto" w:fill="FFFFFF"/>
        </w:rPr>
        <w:t>0851)</w:t>
      </w:r>
      <w:r w:rsidR="00635440">
        <w:rPr>
          <w:shd w:val="clear" w:color="auto" w:fill="FFFFFF"/>
        </w:rPr>
        <w:t>,</w:t>
      </w:r>
      <w:r w:rsidR="00635440" w:rsidRPr="006B4389">
        <w:rPr>
          <w:shd w:val="clear" w:color="auto" w:fill="FFFFFF"/>
        </w:rPr>
        <w:t xml:space="preserve"> and </w:t>
      </w:r>
    </w:p>
    <w:p w:rsidR="00635440" w:rsidRPr="006B4389" w:rsidRDefault="00635440" w:rsidP="00BF523D">
      <w:pPr>
        <w:autoSpaceDE w:val="0"/>
        <w:autoSpaceDN w:val="0"/>
        <w:ind w:firstLine="540"/>
      </w:pPr>
      <w:r w:rsidRPr="00B94B8A">
        <w:rPr>
          <w:u w:val="single"/>
          <w:shd w:val="clear" w:color="auto" w:fill="FFFFFF"/>
        </w:rPr>
        <w:t>V</w:t>
      </w:r>
      <w:r w:rsidR="001B7606">
        <w:rPr>
          <w:u w:val="single"/>
          <w:shd w:val="clear" w:color="auto" w:fill="FFFFFF"/>
        </w:rPr>
        <w:t>H</w:t>
      </w:r>
      <w:r w:rsidRPr="00B94B8A">
        <w:rPr>
          <w:u w:val="single"/>
          <w:shd w:val="clear" w:color="auto" w:fill="FFFFFF"/>
        </w:rPr>
        <w:t>A stop codes</w:t>
      </w:r>
      <w:r w:rsidRPr="006B4389">
        <w:rPr>
          <w:shd w:val="clear" w:color="auto" w:fill="FFFFFF"/>
        </w:rPr>
        <w:t xml:space="preserve"> (</w:t>
      </w:r>
      <w:r w:rsidRPr="006B4389">
        <w:rPr>
          <w:bCs/>
          <w:shd w:val="clear" w:color="auto" w:fill="FFFFFF"/>
        </w:rPr>
        <w:t>602</w:t>
      </w:r>
      <w:r w:rsidRPr="006B4389">
        <w:rPr>
          <w:shd w:val="clear" w:color="auto" w:fill="FFFFFF"/>
        </w:rPr>
        <w:t>,</w:t>
      </w:r>
      <w:r w:rsidR="001B7606">
        <w:rPr>
          <w:shd w:val="clear" w:color="auto" w:fill="FFFFFF"/>
        </w:rPr>
        <w:t xml:space="preserve"> </w:t>
      </w:r>
      <w:r w:rsidRPr="006B4389">
        <w:rPr>
          <w:bCs/>
          <w:shd w:val="clear" w:color="auto" w:fill="FFFFFF"/>
        </w:rPr>
        <w:t>603</w:t>
      </w:r>
      <w:r w:rsidRPr="006B4389">
        <w:rPr>
          <w:shd w:val="clear" w:color="auto" w:fill="FFFFFF"/>
        </w:rPr>
        <w:t>,</w:t>
      </w:r>
      <w:r w:rsidR="001B7606">
        <w:rPr>
          <w:shd w:val="clear" w:color="auto" w:fill="FFFFFF"/>
        </w:rPr>
        <w:t xml:space="preserve"> </w:t>
      </w:r>
      <w:r w:rsidRPr="006B4389">
        <w:rPr>
          <w:bCs/>
          <w:shd w:val="clear" w:color="auto" w:fill="FFFFFF"/>
        </w:rPr>
        <w:t>606</w:t>
      </w:r>
      <w:r w:rsidRPr="006B4389">
        <w:rPr>
          <w:shd w:val="clear" w:color="auto" w:fill="FFFFFF"/>
        </w:rPr>
        <w:t>,</w:t>
      </w:r>
      <w:r w:rsidR="001B7606">
        <w:rPr>
          <w:shd w:val="clear" w:color="auto" w:fill="FFFFFF"/>
        </w:rPr>
        <w:t xml:space="preserve"> </w:t>
      </w:r>
      <w:proofErr w:type="gramStart"/>
      <w:r w:rsidRPr="006B4389">
        <w:rPr>
          <w:bCs/>
          <w:shd w:val="clear" w:color="auto" w:fill="FFFFFF"/>
        </w:rPr>
        <w:t>607</w:t>
      </w:r>
      <w:proofErr w:type="gramEnd"/>
      <w:r w:rsidRPr="006B4389">
        <w:rPr>
          <w:bCs/>
          <w:shd w:val="clear" w:color="auto" w:fill="FFFFFF"/>
        </w:rPr>
        <w:t xml:space="preserve">).  </w:t>
      </w:r>
    </w:p>
    <w:p w:rsidR="008E678E" w:rsidRDefault="008E678E" w:rsidP="00F10201">
      <w:pPr>
        <w:ind w:firstLine="630"/>
      </w:pPr>
    </w:p>
    <w:sectPr w:rsidR="008E678E" w:rsidSect="001B7606">
      <w:head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4C89" w:rsidRDefault="00EE4C89" w:rsidP="00BD7E12">
      <w:r>
        <w:separator/>
      </w:r>
    </w:p>
  </w:endnote>
  <w:endnote w:type="continuationSeparator" w:id="0">
    <w:p w:rsidR="00EE4C89" w:rsidRDefault="00EE4C89" w:rsidP="00BD7E12">
      <w:r>
        <w:continuationSeparator/>
      </w:r>
    </w:p>
  </w:endnote>
  <w:endnote w:type="continuationNotice" w:id="1">
    <w:p w:rsidR="00EE4C89" w:rsidRDefault="00EE4C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4C89" w:rsidRDefault="00EE4C89" w:rsidP="00BD7E12">
      <w:r>
        <w:separator/>
      </w:r>
    </w:p>
  </w:footnote>
  <w:footnote w:type="continuationSeparator" w:id="0">
    <w:p w:rsidR="00EE4C89" w:rsidRDefault="00EE4C89" w:rsidP="00BD7E12">
      <w:r>
        <w:continuationSeparator/>
      </w:r>
    </w:p>
  </w:footnote>
  <w:footnote w:type="continuationNotice" w:id="1">
    <w:p w:rsidR="00EE4C89" w:rsidRDefault="00EE4C89"/>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7A76" w:rsidRDefault="00EC7A76" w:rsidP="00632CEA">
    <w:pPr>
      <w:pStyle w:val="Header"/>
      <w:ind w:left="720"/>
      <w:jc w:val="center"/>
    </w:pPr>
  </w:p>
  <w:p w:rsidR="00EC7A76" w:rsidRDefault="00EC7A7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0F6DE7"/>
    <w:multiLevelType w:val="hybridMultilevel"/>
    <w:tmpl w:val="1F66DB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39220E28"/>
    <w:multiLevelType w:val="hybridMultilevel"/>
    <w:tmpl w:val="8C52CD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D5B0607"/>
    <w:multiLevelType w:val="hybridMultilevel"/>
    <w:tmpl w:val="9B4AE89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096D69"/>
    <w:rsid w:val="00000B45"/>
    <w:rsid w:val="00001735"/>
    <w:rsid w:val="00003E62"/>
    <w:rsid w:val="00005301"/>
    <w:rsid w:val="00005AD0"/>
    <w:rsid w:val="000105C5"/>
    <w:rsid w:val="0001310B"/>
    <w:rsid w:val="00015163"/>
    <w:rsid w:val="00015AB7"/>
    <w:rsid w:val="00016395"/>
    <w:rsid w:val="000164D8"/>
    <w:rsid w:val="0001744E"/>
    <w:rsid w:val="00020732"/>
    <w:rsid w:val="000219FF"/>
    <w:rsid w:val="00022D4A"/>
    <w:rsid w:val="00023654"/>
    <w:rsid w:val="00023D33"/>
    <w:rsid w:val="0002786D"/>
    <w:rsid w:val="00031392"/>
    <w:rsid w:val="00033243"/>
    <w:rsid w:val="0003772D"/>
    <w:rsid w:val="00037F9D"/>
    <w:rsid w:val="000403B2"/>
    <w:rsid w:val="000407A6"/>
    <w:rsid w:val="000420E2"/>
    <w:rsid w:val="00042805"/>
    <w:rsid w:val="00044C9B"/>
    <w:rsid w:val="00046FC7"/>
    <w:rsid w:val="000477C8"/>
    <w:rsid w:val="00054289"/>
    <w:rsid w:val="000548AE"/>
    <w:rsid w:val="00057A5A"/>
    <w:rsid w:val="000711C1"/>
    <w:rsid w:val="0007734D"/>
    <w:rsid w:val="00081A26"/>
    <w:rsid w:val="000833A7"/>
    <w:rsid w:val="00094210"/>
    <w:rsid w:val="000951A4"/>
    <w:rsid w:val="00095FCA"/>
    <w:rsid w:val="00096BF1"/>
    <w:rsid w:val="00096D69"/>
    <w:rsid w:val="000A174E"/>
    <w:rsid w:val="000A2423"/>
    <w:rsid w:val="000A3497"/>
    <w:rsid w:val="000A3D53"/>
    <w:rsid w:val="000A40BA"/>
    <w:rsid w:val="000B0256"/>
    <w:rsid w:val="000B040B"/>
    <w:rsid w:val="000B1790"/>
    <w:rsid w:val="000B781F"/>
    <w:rsid w:val="000C17D5"/>
    <w:rsid w:val="000C2CD3"/>
    <w:rsid w:val="000C30DB"/>
    <w:rsid w:val="000C48C1"/>
    <w:rsid w:val="000C6ABE"/>
    <w:rsid w:val="000D2533"/>
    <w:rsid w:val="000D4F90"/>
    <w:rsid w:val="000D5D60"/>
    <w:rsid w:val="000D5FE3"/>
    <w:rsid w:val="000D7D39"/>
    <w:rsid w:val="000E189A"/>
    <w:rsid w:val="000E25F7"/>
    <w:rsid w:val="000E3F06"/>
    <w:rsid w:val="000E74BF"/>
    <w:rsid w:val="000F676F"/>
    <w:rsid w:val="00102023"/>
    <w:rsid w:val="00102353"/>
    <w:rsid w:val="0010397D"/>
    <w:rsid w:val="001042EE"/>
    <w:rsid w:val="001061D0"/>
    <w:rsid w:val="00117CBE"/>
    <w:rsid w:val="001208A0"/>
    <w:rsid w:val="001218F1"/>
    <w:rsid w:val="00124865"/>
    <w:rsid w:val="00127573"/>
    <w:rsid w:val="001279CC"/>
    <w:rsid w:val="001300EA"/>
    <w:rsid w:val="001364A7"/>
    <w:rsid w:val="00136878"/>
    <w:rsid w:val="0014170F"/>
    <w:rsid w:val="00143838"/>
    <w:rsid w:val="00143FF7"/>
    <w:rsid w:val="0014422A"/>
    <w:rsid w:val="001442C7"/>
    <w:rsid w:val="001461DC"/>
    <w:rsid w:val="0014793D"/>
    <w:rsid w:val="00150CE9"/>
    <w:rsid w:val="00150D8C"/>
    <w:rsid w:val="001521D0"/>
    <w:rsid w:val="001524DE"/>
    <w:rsid w:val="00154264"/>
    <w:rsid w:val="0015511C"/>
    <w:rsid w:val="00160D1F"/>
    <w:rsid w:val="00162892"/>
    <w:rsid w:val="001628DC"/>
    <w:rsid w:val="00166017"/>
    <w:rsid w:val="0017380F"/>
    <w:rsid w:val="001800D9"/>
    <w:rsid w:val="001807AE"/>
    <w:rsid w:val="00181341"/>
    <w:rsid w:val="00182E53"/>
    <w:rsid w:val="00183414"/>
    <w:rsid w:val="00186A0B"/>
    <w:rsid w:val="00186E52"/>
    <w:rsid w:val="001903AB"/>
    <w:rsid w:val="0019055F"/>
    <w:rsid w:val="00191377"/>
    <w:rsid w:val="00193DA4"/>
    <w:rsid w:val="00194097"/>
    <w:rsid w:val="001955DE"/>
    <w:rsid w:val="00197358"/>
    <w:rsid w:val="001976D2"/>
    <w:rsid w:val="001A62B6"/>
    <w:rsid w:val="001A7A82"/>
    <w:rsid w:val="001B1577"/>
    <w:rsid w:val="001B56B9"/>
    <w:rsid w:val="001B7606"/>
    <w:rsid w:val="001B78AF"/>
    <w:rsid w:val="001C1764"/>
    <w:rsid w:val="001C272C"/>
    <w:rsid w:val="001C44A0"/>
    <w:rsid w:val="001D4BCF"/>
    <w:rsid w:val="001D57DB"/>
    <w:rsid w:val="001D6801"/>
    <w:rsid w:val="001E0A1A"/>
    <w:rsid w:val="001E28F9"/>
    <w:rsid w:val="001E3572"/>
    <w:rsid w:val="001E4377"/>
    <w:rsid w:val="001E4B83"/>
    <w:rsid w:val="001E6781"/>
    <w:rsid w:val="001F2F99"/>
    <w:rsid w:val="001F7202"/>
    <w:rsid w:val="00202175"/>
    <w:rsid w:val="00202491"/>
    <w:rsid w:val="002031B1"/>
    <w:rsid w:val="0020581C"/>
    <w:rsid w:val="00206474"/>
    <w:rsid w:val="00210896"/>
    <w:rsid w:val="0021110C"/>
    <w:rsid w:val="00212F24"/>
    <w:rsid w:val="0021734D"/>
    <w:rsid w:val="002179C1"/>
    <w:rsid w:val="00221794"/>
    <w:rsid w:val="00221E7D"/>
    <w:rsid w:val="00224565"/>
    <w:rsid w:val="0022761C"/>
    <w:rsid w:val="00230242"/>
    <w:rsid w:val="00230BB5"/>
    <w:rsid w:val="00234FE0"/>
    <w:rsid w:val="00240280"/>
    <w:rsid w:val="00241BDC"/>
    <w:rsid w:val="00242056"/>
    <w:rsid w:val="00242247"/>
    <w:rsid w:val="002429BF"/>
    <w:rsid w:val="00245CB0"/>
    <w:rsid w:val="00245DF0"/>
    <w:rsid w:val="002472E9"/>
    <w:rsid w:val="002502B8"/>
    <w:rsid w:val="00250E98"/>
    <w:rsid w:val="00251113"/>
    <w:rsid w:val="0025150E"/>
    <w:rsid w:val="00251F6E"/>
    <w:rsid w:val="00254371"/>
    <w:rsid w:val="00261008"/>
    <w:rsid w:val="00262489"/>
    <w:rsid w:val="00262D19"/>
    <w:rsid w:val="00262F37"/>
    <w:rsid w:val="00263ED1"/>
    <w:rsid w:val="00264930"/>
    <w:rsid w:val="00266EFA"/>
    <w:rsid w:val="00271C02"/>
    <w:rsid w:val="00272019"/>
    <w:rsid w:val="00272BD8"/>
    <w:rsid w:val="00275C9A"/>
    <w:rsid w:val="0027643B"/>
    <w:rsid w:val="00277217"/>
    <w:rsid w:val="0027740B"/>
    <w:rsid w:val="002829C8"/>
    <w:rsid w:val="00284924"/>
    <w:rsid w:val="002903FF"/>
    <w:rsid w:val="002931CF"/>
    <w:rsid w:val="00295021"/>
    <w:rsid w:val="002A2357"/>
    <w:rsid w:val="002A46DA"/>
    <w:rsid w:val="002A68DA"/>
    <w:rsid w:val="002A7449"/>
    <w:rsid w:val="002B0A31"/>
    <w:rsid w:val="002B2128"/>
    <w:rsid w:val="002B2676"/>
    <w:rsid w:val="002B79E4"/>
    <w:rsid w:val="002C49E8"/>
    <w:rsid w:val="002C7409"/>
    <w:rsid w:val="002C7555"/>
    <w:rsid w:val="002D0FB8"/>
    <w:rsid w:val="002D2307"/>
    <w:rsid w:val="002D4FA4"/>
    <w:rsid w:val="002D516C"/>
    <w:rsid w:val="002D55CF"/>
    <w:rsid w:val="002D71BF"/>
    <w:rsid w:val="002D7D3F"/>
    <w:rsid w:val="002E1005"/>
    <w:rsid w:val="002E20CD"/>
    <w:rsid w:val="002E3DE3"/>
    <w:rsid w:val="002E445B"/>
    <w:rsid w:val="002E780D"/>
    <w:rsid w:val="002F3785"/>
    <w:rsid w:val="002F3BC7"/>
    <w:rsid w:val="002F3C6D"/>
    <w:rsid w:val="002F5A9C"/>
    <w:rsid w:val="002F7AE8"/>
    <w:rsid w:val="00302F2A"/>
    <w:rsid w:val="00303335"/>
    <w:rsid w:val="003037BB"/>
    <w:rsid w:val="003063D0"/>
    <w:rsid w:val="003070B9"/>
    <w:rsid w:val="00307519"/>
    <w:rsid w:val="0031689A"/>
    <w:rsid w:val="00316EB3"/>
    <w:rsid w:val="00317903"/>
    <w:rsid w:val="00317D33"/>
    <w:rsid w:val="00320532"/>
    <w:rsid w:val="003226EE"/>
    <w:rsid w:val="003263DF"/>
    <w:rsid w:val="00331D0D"/>
    <w:rsid w:val="00335861"/>
    <w:rsid w:val="003374D7"/>
    <w:rsid w:val="00341A9E"/>
    <w:rsid w:val="0034688F"/>
    <w:rsid w:val="00347502"/>
    <w:rsid w:val="00350386"/>
    <w:rsid w:val="00353B93"/>
    <w:rsid w:val="003567F8"/>
    <w:rsid w:val="003570AD"/>
    <w:rsid w:val="00357613"/>
    <w:rsid w:val="00357E65"/>
    <w:rsid w:val="00361705"/>
    <w:rsid w:val="00365B74"/>
    <w:rsid w:val="00366CBD"/>
    <w:rsid w:val="003706FE"/>
    <w:rsid w:val="003719E3"/>
    <w:rsid w:val="00371C4E"/>
    <w:rsid w:val="00386230"/>
    <w:rsid w:val="00386441"/>
    <w:rsid w:val="00386D97"/>
    <w:rsid w:val="00390216"/>
    <w:rsid w:val="003904DA"/>
    <w:rsid w:val="00397B46"/>
    <w:rsid w:val="003A333B"/>
    <w:rsid w:val="003A3D25"/>
    <w:rsid w:val="003A4003"/>
    <w:rsid w:val="003A57D1"/>
    <w:rsid w:val="003B0774"/>
    <w:rsid w:val="003B18C4"/>
    <w:rsid w:val="003B6AC9"/>
    <w:rsid w:val="003C0B0B"/>
    <w:rsid w:val="003C1E4D"/>
    <w:rsid w:val="003C60D3"/>
    <w:rsid w:val="003C6117"/>
    <w:rsid w:val="003C64A9"/>
    <w:rsid w:val="003D6B2A"/>
    <w:rsid w:val="003D7B4A"/>
    <w:rsid w:val="003D7F77"/>
    <w:rsid w:val="003E1078"/>
    <w:rsid w:val="003E1404"/>
    <w:rsid w:val="003E1A10"/>
    <w:rsid w:val="003E288B"/>
    <w:rsid w:val="003F2DD7"/>
    <w:rsid w:val="00401644"/>
    <w:rsid w:val="00406DA6"/>
    <w:rsid w:val="00407B1A"/>
    <w:rsid w:val="0041287C"/>
    <w:rsid w:val="00413B83"/>
    <w:rsid w:val="00414E2C"/>
    <w:rsid w:val="00416492"/>
    <w:rsid w:val="004219AC"/>
    <w:rsid w:val="004306C3"/>
    <w:rsid w:val="00430F8C"/>
    <w:rsid w:val="0043242D"/>
    <w:rsid w:val="00432598"/>
    <w:rsid w:val="004344DA"/>
    <w:rsid w:val="00435556"/>
    <w:rsid w:val="00436077"/>
    <w:rsid w:val="00440960"/>
    <w:rsid w:val="00440CDA"/>
    <w:rsid w:val="004415E4"/>
    <w:rsid w:val="00441736"/>
    <w:rsid w:val="0044262B"/>
    <w:rsid w:val="00445FBC"/>
    <w:rsid w:val="0044641A"/>
    <w:rsid w:val="00454BFA"/>
    <w:rsid w:val="00454F77"/>
    <w:rsid w:val="00455535"/>
    <w:rsid w:val="00455DEE"/>
    <w:rsid w:val="004576A9"/>
    <w:rsid w:val="00457DC6"/>
    <w:rsid w:val="00457E05"/>
    <w:rsid w:val="004636EB"/>
    <w:rsid w:val="00463FFA"/>
    <w:rsid w:val="004645DC"/>
    <w:rsid w:val="00476F1D"/>
    <w:rsid w:val="004775D8"/>
    <w:rsid w:val="00477E24"/>
    <w:rsid w:val="00481AB1"/>
    <w:rsid w:val="0048442C"/>
    <w:rsid w:val="00485127"/>
    <w:rsid w:val="00490CBE"/>
    <w:rsid w:val="004926A4"/>
    <w:rsid w:val="00492AE1"/>
    <w:rsid w:val="00493766"/>
    <w:rsid w:val="004A26C5"/>
    <w:rsid w:val="004A3867"/>
    <w:rsid w:val="004A4286"/>
    <w:rsid w:val="004A482A"/>
    <w:rsid w:val="004A648C"/>
    <w:rsid w:val="004B26AE"/>
    <w:rsid w:val="004C33D4"/>
    <w:rsid w:val="004C3F25"/>
    <w:rsid w:val="004C4E82"/>
    <w:rsid w:val="004C7024"/>
    <w:rsid w:val="004D0288"/>
    <w:rsid w:val="004D0E23"/>
    <w:rsid w:val="004D1EDE"/>
    <w:rsid w:val="004D2303"/>
    <w:rsid w:val="004D63E4"/>
    <w:rsid w:val="004D747B"/>
    <w:rsid w:val="004E1585"/>
    <w:rsid w:val="004E3D11"/>
    <w:rsid w:val="004E44E5"/>
    <w:rsid w:val="004E6DD5"/>
    <w:rsid w:val="004F4754"/>
    <w:rsid w:val="004F5A8A"/>
    <w:rsid w:val="004F6388"/>
    <w:rsid w:val="004F749F"/>
    <w:rsid w:val="00500A1A"/>
    <w:rsid w:val="00502748"/>
    <w:rsid w:val="00503E27"/>
    <w:rsid w:val="00505BFA"/>
    <w:rsid w:val="00510614"/>
    <w:rsid w:val="005127D5"/>
    <w:rsid w:val="00513AA4"/>
    <w:rsid w:val="00520C07"/>
    <w:rsid w:val="00521D9A"/>
    <w:rsid w:val="005264BF"/>
    <w:rsid w:val="005266D9"/>
    <w:rsid w:val="005301FB"/>
    <w:rsid w:val="005326EC"/>
    <w:rsid w:val="005328A5"/>
    <w:rsid w:val="005401AD"/>
    <w:rsid w:val="00542969"/>
    <w:rsid w:val="005432D8"/>
    <w:rsid w:val="0054540F"/>
    <w:rsid w:val="00546448"/>
    <w:rsid w:val="00555E58"/>
    <w:rsid w:val="00562213"/>
    <w:rsid w:val="00562363"/>
    <w:rsid w:val="00563409"/>
    <w:rsid w:val="00563BCF"/>
    <w:rsid w:val="005757EB"/>
    <w:rsid w:val="00581347"/>
    <w:rsid w:val="0058166C"/>
    <w:rsid w:val="00581F1B"/>
    <w:rsid w:val="00582418"/>
    <w:rsid w:val="005835EF"/>
    <w:rsid w:val="00584D7E"/>
    <w:rsid w:val="0058502A"/>
    <w:rsid w:val="0058517D"/>
    <w:rsid w:val="00587308"/>
    <w:rsid w:val="00587620"/>
    <w:rsid w:val="00590D83"/>
    <w:rsid w:val="005935E0"/>
    <w:rsid w:val="005937D1"/>
    <w:rsid w:val="00593C4B"/>
    <w:rsid w:val="00595BC1"/>
    <w:rsid w:val="00596247"/>
    <w:rsid w:val="005A0797"/>
    <w:rsid w:val="005A19E0"/>
    <w:rsid w:val="005A7C4B"/>
    <w:rsid w:val="005B10F8"/>
    <w:rsid w:val="005B4AC4"/>
    <w:rsid w:val="005B5AC0"/>
    <w:rsid w:val="005B726C"/>
    <w:rsid w:val="005C2DDF"/>
    <w:rsid w:val="005C5D8B"/>
    <w:rsid w:val="005C6001"/>
    <w:rsid w:val="005C7964"/>
    <w:rsid w:val="005C7BD3"/>
    <w:rsid w:val="005D0143"/>
    <w:rsid w:val="005D25B8"/>
    <w:rsid w:val="005D728A"/>
    <w:rsid w:val="005D775A"/>
    <w:rsid w:val="005E049B"/>
    <w:rsid w:val="005E12C5"/>
    <w:rsid w:val="005E422F"/>
    <w:rsid w:val="005E4FBB"/>
    <w:rsid w:val="005F0C09"/>
    <w:rsid w:val="005F5341"/>
    <w:rsid w:val="005F5E36"/>
    <w:rsid w:val="005F766C"/>
    <w:rsid w:val="0060060E"/>
    <w:rsid w:val="00601CCF"/>
    <w:rsid w:val="0060231B"/>
    <w:rsid w:val="006100D8"/>
    <w:rsid w:val="00612089"/>
    <w:rsid w:val="006125DE"/>
    <w:rsid w:val="00612CF6"/>
    <w:rsid w:val="00621C7E"/>
    <w:rsid w:val="00625A07"/>
    <w:rsid w:val="006310E7"/>
    <w:rsid w:val="00632888"/>
    <w:rsid w:val="00632AE9"/>
    <w:rsid w:val="00632CEA"/>
    <w:rsid w:val="00633571"/>
    <w:rsid w:val="00634434"/>
    <w:rsid w:val="00635440"/>
    <w:rsid w:val="00635DD0"/>
    <w:rsid w:val="006368E2"/>
    <w:rsid w:val="00637D85"/>
    <w:rsid w:val="00641C54"/>
    <w:rsid w:val="006438BA"/>
    <w:rsid w:val="00644F37"/>
    <w:rsid w:val="0064628E"/>
    <w:rsid w:val="00646551"/>
    <w:rsid w:val="00646EB4"/>
    <w:rsid w:val="00647743"/>
    <w:rsid w:val="0065022D"/>
    <w:rsid w:val="006526F9"/>
    <w:rsid w:val="0065320D"/>
    <w:rsid w:val="0065601C"/>
    <w:rsid w:val="00657A77"/>
    <w:rsid w:val="00657C1F"/>
    <w:rsid w:val="00660B96"/>
    <w:rsid w:val="00660F75"/>
    <w:rsid w:val="006642C5"/>
    <w:rsid w:val="00672188"/>
    <w:rsid w:val="006741D8"/>
    <w:rsid w:val="00675E82"/>
    <w:rsid w:val="00677785"/>
    <w:rsid w:val="00680DD4"/>
    <w:rsid w:val="00683801"/>
    <w:rsid w:val="00683C48"/>
    <w:rsid w:val="00684666"/>
    <w:rsid w:val="00685915"/>
    <w:rsid w:val="00685D3F"/>
    <w:rsid w:val="00686EBF"/>
    <w:rsid w:val="00687C9E"/>
    <w:rsid w:val="0069037F"/>
    <w:rsid w:val="006913FF"/>
    <w:rsid w:val="006917D6"/>
    <w:rsid w:val="00693B1D"/>
    <w:rsid w:val="006941A1"/>
    <w:rsid w:val="00695492"/>
    <w:rsid w:val="00696C39"/>
    <w:rsid w:val="006A19C6"/>
    <w:rsid w:val="006A504D"/>
    <w:rsid w:val="006A5826"/>
    <w:rsid w:val="006A7C7B"/>
    <w:rsid w:val="006B26B2"/>
    <w:rsid w:val="006B3E44"/>
    <w:rsid w:val="006B750D"/>
    <w:rsid w:val="006B7B06"/>
    <w:rsid w:val="006C0077"/>
    <w:rsid w:val="006D039F"/>
    <w:rsid w:val="006D0773"/>
    <w:rsid w:val="006D2DA1"/>
    <w:rsid w:val="006D52AC"/>
    <w:rsid w:val="006D564E"/>
    <w:rsid w:val="006D75B2"/>
    <w:rsid w:val="006E32AB"/>
    <w:rsid w:val="006E3AB1"/>
    <w:rsid w:val="006E5068"/>
    <w:rsid w:val="006E7FE1"/>
    <w:rsid w:val="006F165A"/>
    <w:rsid w:val="006F38FC"/>
    <w:rsid w:val="00700C89"/>
    <w:rsid w:val="00701609"/>
    <w:rsid w:val="00703068"/>
    <w:rsid w:val="00706220"/>
    <w:rsid w:val="0070799A"/>
    <w:rsid w:val="00711CBF"/>
    <w:rsid w:val="007131D3"/>
    <w:rsid w:val="0071349C"/>
    <w:rsid w:val="007140F6"/>
    <w:rsid w:val="00714A7A"/>
    <w:rsid w:val="007151BD"/>
    <w:rsid w:val="007153AF"/>
    <w:rsid w:val="00716DA3"/>
    <w:rsid w:val="00717B3F"/>
    <w:rsid w:val="0072092E"/>
    <w:rsid w:val="00722FF7"/>
    <w:rsid w:val="00725F10"/>
    <w:rsid w:val="00727CB5"/>
    <w:rsid w:val="00732A22"/>
    <w:rsid w:val="00735135"/>
    <w:rsid w:val="00735503"/>
    <w:rsid w:val="00744EA6"/>
    <w:rsid w:val="0075389B"/>
    <w:rsid w:val="00754648"/>
    <w:rsid w:val="00754D52"/>
    <w:rsid w:val="007559A1"/>
    <w:rsid w:val="00756714"/>
    <w:rsid w:val="00761795"/>
    <w:rsid w:val="00762F24"/>
    <w:rsid w:val="00764B1B"/>
    <w:rsid w:val="007651CA"/>
    <w:rsid w:val="00765B1D"/>
    <w:rsid w:val="0076650D"/>
    <w:rsid w:val="00767974"/>
    <w:rsid w:val="00772CB2"/>
    <w:rsid w:val="00773AEB"/>
    <w:rsid w:val="007809E5"/>
    <w:rsid w:val="007843BE"/>
    <w:rsid w:val="00784624"/>
    <w:rsid w:val="00787DCD"/>
    <w:rsid w:val="00790033"/>
    <w:rsid w:val="0079092C"/>
    <w:rsid w:val="0079113E"/>
    <w:rsid w:val="00791610"/>
    <w:rsid w:val="007971FF"/>
    <w:rsid w:val="007A346F"/>
    <w:rsid w:val="007A3562"/>
    <w:rsid w:val="007A356D"/>
    <w:rsid w:val="007A4063"/>
    <w:rsid w:val="007A6D3F"/>
    <w:rsid w:val="007A6E41"/>
    <w:rsid w:val="007B2A77"/>
    <w:rsid w:val="007B7E6D"/>
    <w:rsid w:val="007C59BE"/>
    <w:rsid w:val="007D028A"/>
    <w:rsid w:val="007D11D3"/>
    <w:rsid w:val="007D3875"/>
    <w:rsid w:val="007D4114"/>
    <w:rsid w:val="007D5312"/>
    <w:rsid w:val="007D6E13"/>
    <w:rsid w:val="007D7278"/>
    <w:rsid w:val="007D73E6"/>
    <w:rsid w:val="007E141E"/>
    <w:rsid w:val="007E48A4"/>
    <w:rsid w:val="007E56D2"/>
    <w:rsid w:val="007E65E4"/>
    <w:rsid w:val="007E6E51"/>
    <w:rsid w:val="007F07A4"/>
    <w:rsid w:val="007F1B0D"/>
    <w:rsid w:val="007F1CC1"/>
    <w:rsid w:val="007F2BD6"/>
    <w:rsid w:val="007F2C3C"/>
    <w:rsid w:val="007F50DC"/>
    <w:rsid w:val="007F61E3"/>
    <w:rsid w:val="007F747F"/>
    <w:rsid w:val="008005CE"/>
    <w:rsid w:val="00805C8B"/>
    <w:rsid w:val="00806116"/>
    <w:rsid w:val="00810CA0"/>
    <w:rsid w:val="0081101D"/>
    <w:rsid w:val="008154C9"/>
    <w:rsid w:val="00815E9B"/>
    <w:rsid w:val="00816111"/>
    <w:rsid w:val="00816A27"/>
    <w:rsid w:val="0081759F"/>
    <w:rsid w:val="00817B4B"/>
    <w:rsid w:val="0082130E"/>
    <w:rsid w:val="008253D4"/>
    <w:rsid w:val="00825EF5"/>
    <w:rsid w:val="008275EB"/>
    <w:rsid w:val="008409E0"/>
    <w:rsid w:val="008418B3"/>
    <w:rsid w:val="00841B75"/>
    <w:rsid w:val="0084384A"/>
    <w:rsid w:val="00844C25"/>
    <w:rsid w:val="008469D9"/>
    <w:rsid w:val="008522DE"/>
    <w:rsid w:val="008530D1"/>
    <w:rsid w:val="00855F5C"/>
    <w:rsid w:val="00856083"/>
    <w:rsid w:val="00860435"/>
    <w:rsid w:val="00861998"/>
    <w:rsid w:val="008667AC"/>
    <w:rsid w:val="00867924"/>
    <w:rsid w:val="008722C4"/>
    <w:rsid w:val="00881676"/>
    <w:rsid w:val="00881BE8"/>
    <w:rsid w:val="00882C42"/>
    <w:rsid w:val="00884E62"/>
    <w:rsid w:val="00890C22"/>
    <w:rsid w:val="00891DAF"/>
    <w:rsid w:val="00894784"/>
    <w:rsid w:val="008947DC"/>
    <w:rsid w:val="00894818"/>
    <w:rsid w:val="008A0B3B"/>
    <w:rsid w:val="008B0540"/>
    <w:rsid w:val="008B0DD6"/>
    <w:rsid w:val="008B398F"/>
    <w:rsid w:val="008B3D21"/>
    <w:rsid w:val="008B3EEC"/>
    <w:rsid w:val="008B4170"/>
    <w:rsid w:val="008C591A"/>
    <w:rsid w:val="008C73C4"/>
    <w:rsid w:val="008D0A4D"/>
    <w:rsid w:val="008D4EC5"/>
    <w:rsid w:val="008D55D9"/>
    <w:rsid w:val="008E066B"/>
    <w:rsid w:val="008E2C63"/>
    <w:rsid w:val="008E4F06"/>
    <w:rsid w:val="008E678E"/>
    <w:rsid w:val="008E7985"/>
    <w:rsid w:val="008F16EA"/>
    <w:rsid w:val="008F248F"/>
    <w:rsid w:val="008F3A26"/>
    <w:rsid w:val="008F41BD"/>
    <w:rsid w:val="008F546D"/>
    <w:rsid w:val="008F6806"/>
    <w:rsid w:val="00903A58"/>
    <w:rsid w:val="0090675D"/>
    <w:rsid w:val="00906BCF"/>
    <w:rsid w:val="009107B5"/>
    <w:rsid w:val="00912851"/>
    <w:rsid w:val="009139FC"/>
    <w:rsid w:val="00913F0F"/>
    <w:rsid w:val="0091543E"/>
    <w:rsid w:val="0092509D"/>
    <w:rsid w:val="00927170"/>
    <w:rsid w:val="0093044E"/>
    <w:rsid w:val="00931723"/>
    <w:rsid w:val="0093183F"/>
    <w:rsid w:val="00934C97"/>
    <w:rsid w:val="0093592F"/>
    <w:rsid w:val="00935C5F"/>
    <w:rsid w:val="00937897"/>
    <w:rsid w:val="00940D3E"/>
    <w:rsid w:val="00941406"/>
    <w:rsid w:val="00941C18"/>
    <w:rsid w:val="00942CA7"/>
    <w:rsid w:val="00943936"/>
    <w:rsid w:val="00946AF1"/>
    <w:rsid w:val="00947587"/>
    <w:rsid w:val="00950F3F"/>
    <w:rsid w:val="00951883"/>
    <w:rsid w:val="00951ABB"/>
    <w:rsid w:val="009532F1"/>
    <w:rsid w:val="009650AF"/>
    <w:rsid w:val="00966496"/>
    <w:rsid w:val="009677C3"/>
    <w:rsid w:val="00967F3A"/>
    <w:rsid w:val="009739DB"/>
    <w:rsid w:val="00973D28"/>
    <w:rsid w:val="00983105"/>
    <w:rsid w:val="0098355E"/>
    <w:rsid w:val="00983AD3"/>
    <w:rsid w:val="00983E4F"/>
    <w:rsid w:val="00984374"/>
    <w:rsid w:val="00985D95"/>
    <w:rsid w:val="00986A50"/>
    <w:rsid w:val="00986C78"/>
    <w:rsid w:val="009871B7"/>
    <w:rsid w:val="0099318F"/>
    <w:rsid w:val="00993214"/>
    <w:rsid w:val="00994FC0"/>
    <w:rsid w:val="00996062"/>
    <w:rsid w:val="009979BA"/>
    <w:rsid w:val="009A00C5"/>
    <w:rsid w:val="009A183B"/>
    <w:rsid w:val="009B0CF9"/>
    <w:rsid w:val="009B1191"/>
    <w:rsid w:val="009B26A5"/>
    <w:rsid w:val="009C0ED4"/>
    <w:rsid w:val="009C204A"/>
    <w:rsid w:val="009C47A2"/>
    <w:rsid w:val="009C5AE4"/>
    <w:rsid w:val="009D0229"/>
    <w:rsid w:val="009D0F23"/>
    <w:rsid w:val="009D1E29"/>
    <w:rsid w:val="009D6DC0"/>
    <w:rsid w:val="009E2C09"/>
    <w:rsid w:val="009E2CF2"/>
    <w:rsid w:val="009E2D27"/>
    <w:rsid w:val="009E3114"/>
    <w:rsid w:val="009E335C"/>
    <w:rsid w:val="009E33F2"/>
    <w:rsid w:val="009E52A9"/>
    <w:rsid w:val="009F4CA7"/>
    <w:rsid w:val="009F5196"/>
    <w:rsid w:val="00A018DA"/>
    <w:rsid w:val="00A02AFF"/>
    <w:rsid w:val="00A07A70"/>
    <w:rsid w:val="00A119FF"/>
    <w:rsid w:val="00A12C87"/>
    <w:rsid w:val="00A12EB8"/>
    <w:rsid w:val="00A133EA"/>
    <w:rsid w:val="00A1444E"/>
    <w:rsid w:val="00A15A0A"/>
    <w:rsid w:val="00A2004D"/>
    <w:rsid w:val="00A22DCB"/>
    <w:rsid w:val="00A2477F"/>
    <w:rsid w:val="00A3127E"/>
    <w:rsid w:val="00A32E93"/>
    <w:rsid w:val="00A35A0F"/>
    <w:rsid w:val="00A37195"/>
    <w:rsid w:val="00A41026"/>
    <w:rsid w:val="00A45300"/>
    <w:rsid w:val="00A4601B"/>
    <w:rsid w:val="00A47611"/>
    <w:rsid w:val="00A51DAF"/>
    <w:rsid w:val="00A52A0E"/>
    <w:rsid w:val="00A52DFD"/>
    <w:rsid w:val="00A55FFA"/>
    <w:rsid w:val="00A64659"/>
    <w:rsid w:val="00A6615D"/>
    <w:rsid w:val="00A709E3"/>
    <w:rsid w:val="00A72377"/>
    <w:rsid w:val="00A72DF9"/>
    <w:rsid w:val="00A76557"/>
    <w:rsid w:val="00A821DC"/>
    <w:rsid w:val="00A8305F"/>
    <w:rsid w:val="00A85C82"/>
    <w:rsid w:val="00A8682E"/>
    <w:rsid w:val="00A87182"/>
    <w:rsid w:val="00A902F5"/>
    <w:rsid w:val="00A91E3E"/>
    <w:rsid w:val="00A94FF8"/>
    <w:rsid w:val="00A9589A"/>
    <w:rsid w:val="00A962A7"/>
    <w:rsid w:val="00AA1071"/>
    <w:rsid w:val="00AA33F2"/>
    <w:rsid w:val="00AA52F0"/>
    <w:rsid w:val="00AA6DAC"/>
    <w:rsid w:val="00AB15ED"/>
    <w:rsid w:val="00AB1B83"/>
    <w:rsid w:val="00AB2396"/>
    <w:rsid w:val="00AB28F8"/>
    <w:rsid w:val="00AB2DA4"/>
    <w:rsid w:val="00AB5412"/>
    <w:rsid w:val="00AB6AEA"/>
    <w:rsid w:val="00AB73A1"/>
    <w:rsid w:val="00AC03DE"/>
    <w:rsid w:val="00AC0826"/>
    <w:rsid w:val="00AC3FB5"/>
    <w:rsid w:val="00AC5015"/>
    <w:rsid w:val="00AC79CD"/>
    <w:rsid w:val="00AD0F68"/>
    <w:rsid w:val="00AD3639"/>
    <w:rsid w:val="00AD5B2C"/>
    <w:rsid w:val="00AE2998"/>
    <w:rsid w:val="00AE6368"/>
    <w:rsid w:val="00AF0D29"/>
    <w:rsid w:val="00AF19F9"/>
    <w:rsid w:val="00AF1B5B"/>
    <w:rsid w:val="00AF42CC"/>
    <w:rsid w:val="00AF53FE"/>
    <w:rsid w:val="00AF725F"/>
    <w:rsid w:val="00AF77FE"/>
    <w:rsid w:val="00AF7835"/>
    <w:rsid w:val="00B013A9"/>
    <w:rsid w:val="00B0192E"/>
    <w:rsid w:val="00B0441B"/>
    <w:rsid w:val="00B054E8"/>
    <w:rsid w:val="00B118D3"/>
    <w:rsid w:val="00B12224"/>
    <w:rsid w:val="00B13D66"/>
    <w:rsid w:val="00B15CC9"/>
    <w:rsid w:val="00B2345D"/>
    <w:rsid w:val="00B2566F"/>
    <w:rsid w:val="00B30695"/>
    <w:rsid w:val="00B30A66"/>
    <w:rsid w:val="00B33BCB"/>
    <w:rsid w:val="00B37E6D"/>
    <w:rsid w:val="00B42F05"/>
    <w:rsid w:val="00B457AC"/>
    <w:rsid w:val="00B464D6"/>
    <w:rsid w:val="00B47070"/>
    <w:rsid w:val="00B50712"/>
    <w:rsid w:val="00B50C5B"/>
    <w:rsid w:val="00B5145D"/>
    <w:rsid w:val="00B56B5A"/>
    <w:rsid w:val="00B57982"/>
    <w:rsid w:val="00B6181B"/>
    <w:rsid w:val="00B64D43"/>
    <w:rsid w:val="00B67591"/>
    <w:rsid w:val="00B70563"/>
    <w:rsid w:val="00B70FB3"/>
    <w:rsid w:val="00B82081"/>
    <w:rsid w:val="00B8310A"/>
    <w:rsid w:val="00B84A63"/>
    <w:rsid w:val="00B927A7"/>
    <w:rsid w:val="00BA0738"/>
    <w:rsid w:val="00BA3F67"/>
    <w:rsid w:val="00BA50F3"/>
    <w:rsid w:val="00BA5AC7"/>
    <w:rsid w:val="00BB7590"/>
    <w:rsid w:val="00BC0797"/>
    <w:rsid w:val="00BC2EFA"/>
    <w:rsid w:val="00BC5212"/>
    <w:rsid w:val="00BC7019"/>
    <w:rsid w:val="00BD0141"/>
    <w:rsid w:val="00BD0A5B"/>
    <w:rsid w:val="00BD2026"/>
    <w:rsid w:val="00BD2FBB"/>
    <w:rsid w:val="00BD3B96"/>
    <w:rsid w:val="00BD598B"/>
    <w:rsid w:val="00BD6DA0"/>
    <w:rsid w:val="00BD7AC7"/>
    <w:rsid w:val="00BD7E12"/>
    <w:rsid w:val="00BE1560"/>
    <w:rsid w:val="00BE30C1"/>
    <w:rsid w:val="00BE4503"/>
    <w:rsid w:val="00BE4B2B"/>
    <w:rsid w:val="00BE6C43"/>
    <w:rsid w:val="00BF4AE3"/>
    <w:rsid w:val="00BF523D"/>
    <w:rsid w:val="00BF5D48"/>
    <w:rsid w:val="00BF7467"/>
    <w:rsid w:val="00BF7E0E"/>
    <w:rsid w:val="00C01064"/>
    <w:rsid w:val="00C03496"/>
    <w:rsid w:val="00C049B2"/>
    <w:rsid w:val="00C06CA4"/>
    <w:rsid w:val="00C07DCB"/>
    <w:rsid w:val="00C1087B"/>
    <w:rsid w:val="00C1115B"/>
    <w:rsid w:val="00C1178B"/>
    <w:rsid w:val="00C13BD0"/>
    <w:rsid w:val="00C20DB0"/>
    <w:rsid w:val="00C21288"/>
    <w:rsid w:val="00C23668"/>
    <w:rsid w:val="00C26FD8"/>
    <w:rsid w:val="00C270F5"/>
    <w:rsid w:val="00C275F0"/>
    <w:rsid w:val="00C30738"/>
    <w:rsid w:val="00C31986"/>
    <w:rsid w:val="00C33452"/>
    <w:rsid w:val="00C355A6"/>
    <w:rsid w:val="00C3564A"/>
    <w:rsid w:val="00C35B21"/>
    <w:rsid w:val="00C41485"/>
    <w:rsid w:val="00C44C83"/>
    <w:rsid w:val="00C44D39"/>
    <w:rsid w:val="00C469D2"/>
    <w:rsid w:val="00C4722D"/>
    <w:rsid w:val="00C51681"/>
    <w:rsid w:val="00C5213F"/>
    <w:rsid w:val="00C52175"/>
    <w:rsid w:val="00C52BDE"/>
    <w:rsid w:val="00C553A1"/>
    <w:rsid w:val="00C609C0"/>
    <w:rsid w:val="00C6252E"/>
    <w:rsid w:val="00C63779"/>
    <w:rsid w:val="00C64AF6"/>
    <w:rsid w:val="00C7199E"/>
    <w:rsid w:val="00C72617"/>
    <w:rsid w:val="00C73151"/>
    <w:rsid w:val="00C80712"/>
    <w:rsid w:val="00C80722"/>
    <w:rsid w:val="00C817B5"/>
    <w:rsid w:val="00C824DC"/>
    <w:rsid w:val="00C8343B"/>
    <w:rsid w:val="00C874E8"/>
    <w:rsid w:val="00C9037E"/>
    <w:rsid w:val="00C90AD2"/>
    <w:rsid w:val="00C92B50"/>
    <w:rsid w:val="00C978A0"/>
    <w:rsid w:val="00CA0717"/>
    <w:rsid w:val="00CA34CA"/>
    <w:rsid w:val="00CA35C5"/>
    <w:rsid w:val="00CA5625"/>
    <w:rsid w:val="00CA6193"/>
    <w:rsid w:val="00CA7FCA"/>
    <w:rsid w:val="00CB12C3"/>
    <w:rsid w:val="00CB1C36"/>
    <w:rsid w:val="00CB3FD7"/>
    <w:rsid w:val="00CB5651"/>
    <w:rsid w:val="00CC0BC2"/>
    <w:rsid w:val="00CC274D"/>
    <w:rsid w:val="00CC375F"/>
    <w:rsid w:val="00CC4892"/>
    <w:rsid w:val="00CC7A37"/>
    <w:rsid w:val="00CD0817"/>
    <w:rsid w:val="00CD3D25"/>
    <w:rsid w:val="00CE13FE"/>
    <w:rsid w:val="00CE295B"/>
    <w:rsid w:val="00CE5616"/>
    <w:rsid w:val="00CE6219"/>
    <w:rsid w:val="00CE778E"/>
    <w:rsid w:val="00CE79DC"/>
    <w:rsid w:val="00CF2656"/>
    <w:rsid w:val="00CF359A"/>
    <w:rsid w:val="00D000AE"/>
    <w:rsid w:val="00D05510"/>
    <w:rsid w:val="00D069C0"/>
    <w:rsid w:val="00D1197E"/>
    <w:rsid w:val="00D12511"/>
    <w:rsid w:val="00D1526C"/>
    <w:rsid w:val="00D166A6"/>
    <w:rsid w:val="00D16DDF"/>
    <w:rsid w:val="00D20715"/>
    <w:rsid w:val="00D20A05"/>
    <w:rsid w:val="00D21101"/>
    <w:rsid w:val="00D26C4F"/>
    <w:rsid w:val="00D36929"/>
    <w:rsid w:val="00D43344"/>
    <w:rsid w:val="00D45639"/>
    <w:rsid w:val="00D500B0"/>
    <w:rsid w:val="00D51C3F"/>
    <w:rsid w:val="00D555F2"/>
    <w:rsid w:val="00D657FC"/>
    <w:rsid w:val="00D67B9F"/>
    <w:rsid w:val="00D73E73"/>
    <w:rsid w:val="00D7480C"/>
    <w:rsid w:val="00D771BA"/>
    <w:rsid w:val="00D819FF"/>
    <w:rsid w:val="00D84409"/>
    <w:rsid w:val="00D84D24"/>
    <w:rsid w:val="00D87E6E"/>
    <w:rsid w:val="00D93AA5"/>
    <w:rsid w:val="00D946AE"/>
    <w:rsid w:val="00D95EA7"/>
    <w:rsid w:val="00D966E7"/>
    <w:rsid w:val="00D97A16"/>
    <w:rsid w:val="00DA34BB"/>
    <w:rsid w:val="00DA5B9F"/>
    <w:rsid w:val="00DA5E55"/>
    <w:rsid w:val="00DA66CD"/>
    <w:rsid w:val="00DB1748"/>
    <w:rsid w:val="00DB3CFF"/>
    <w:rsid w:val="00DB5A02"/>
    <w:rsid w:val="00DB6D32"/>
    <w:rsid w:val="00DC041F"/>
    <w:rsid w:val="00DC0C09"/>
    <w:rsid w:val="00DC1066"/>
    <w:rsid w:val="00DC2725"/>
    <w:rsid w:val="00DC294A"/>
    <w:rsid w:val="00DC32C8"/>
    <w:rsid w:val="00DC4982"/>
    <w:rsid w:val="00DC583F"/>
    <w:rsid w:val="00DC6714"/>
    <w:rsid w:val="00DD1AD4"/>
    <w:rsid w:val="00DD3CC3"/>
    <w:rsid w:val="00DD732C"/>
    <w:rsid w:val="00DE58F2"/>
    <w:rsid w:val="00DE603F"/>
    <w:rsid w:val="00DE6194"/>
    <w:rsid w:val="00DF226E"/>
    <w:rsid w:val="00DF4E50"/>
    <w:rsid w:val="00DF6E16"/>
    <w:rsid w:val="00DF7DA7"/>
    <w:rsid w:val="00E02E4F"/>
    <w:rsid w:val="00E04B2F"/>
    <w:rsid w:val="00E07BDF"/>
    <w:rsid w:val="00E10652"/>
    <w:rsid w:val="00E157FE"/>
    <w:rsid w:val="00E15D15"/>
    <w:rsid w:val="00E16C62"/>
    <w:rsid w:val="00E1773D"/>
    <w:rsid w:val="00E2085D"/>
    <w:rsid w:val="00E210C1"/>
    <w:rsid w:val="00E228E7"/>
    <w:rsid w:val="00E22EF3"/>
    <w:rsid w:val="00E251CA"/>
    <w:rsid w:val="00E26D00"/>
    <w:rsid w:val="00E27967"/>
    <w:rsid w:val="00E33135"/>
    <w:rsid w:val="00E3354D"/>
    <w:rsid w:val="00E36BE0"/>
    <w:rsid w:val="00E424CA"/>
    <w:rsid w:val="00E43257"/>
    <w:rsid w:val="00E4546C"/>
    <w:rsid w:val="00E533A2"/>
    <w:rsid w:val="00E54ACE"/>
    <w:rsid w:val="00E54C52"/>
    <w:rsid w:val="00E57100"/>
    <w:rsid w:val="00E623B8"/>
    <w:rsid w:val="00E6347B"/>
    <w:rsid w:val="00E65559"/>
    <w:rsid w:val="00E65EAE"/>
    <w:rsid w:val="00E66171"/>
    <w:rsid w:val="00E66458"/>
    <w:rsid w:val="00E7047F"/>
    <w:rsid w:val="00E71C00"/>
    <w:rsid w:val="00E71D7F"/>
    <w:rsid w:val="00E74AF9"/>
    <w:rsid w:val="00E77B81"/>
    <w:rsid w:val="00E814F2"/>
    <w:rsid w:val="00E82A63"/>
    <w:rsid w:val="00E83D8C"/>
    <w:rsid w:val="00E86F8F"/>
    <w:rsid w:val="00E871C8"/>
    <w:rsid w:val="00E8768F"/>
    <w:rsid w:val="00E91E5D"/>
    <w:rsid w:val="00E92015"/>
    <w:rsid w:val="00E959DE"/>
    <w:rsid w:val="00EA5758"/>
    <w:rsid w:val="00EA694C"/>
    <w:rsid w:val="00EA749D"/>
    <w:rsid w:val="00EA79CF"/>
    <w:rsid w:val="00EB1726"/>
    <w:rsid w:val="00EB7C24"/>
    <w:rsid w:val="00EC20D9"/>
    <w:rsid w:val="00EC2677"/>
    <w:rsid w:val="00EC28E9"/>
    <w:rsid w:val="00EC5F9B"/>
    <w:rsid w:val="00EC773C"/>
    <w:rsid w:val="00EC7A76"/>
    <w:rsid w:val="00ED1071"/>
    <w:rsid w:val="00ED36B8"/>
    <w:rsid w:val="00ED7FA3"/>
    <w:rsid w:val="00EE00B6"/>
    <w:rsid w:val="00EE1DBE"/>
    <w:rsid w:val="00EE3BE8"/>
    <w:rsid w:val="00EE4016"/>
    <w:rsid w:val="00EE49AF"/>
    <w:rsid w:val="00EE4C89"/>
    <w:rsid w:val="00EE51BD"/>
    <w:rsid w:val="00EE58E0"/>
    <w:rsid w:val="00EE7AFE"/>
    <w:rsid w:val="00EF072D"/>
    <w:rsid w:val="00EF2917"/>
    <w:rsid w:val="00EF6806"/>
    <w:rsid w:val="00F02A9E"/>
    <w:rsid w:val="00F058C8"/>
    <w:rsid w:val="00F069AD"/>
    <w:rsid w:val="00F07530"/>
    <w:rsid w:val="00F10201"/>
    <w:rsid w:val="00F116F7"/>
    <w:rsid w:val="00F1425F"/>
    <w:rsid w:val="00F20A6C"/>
    <w:rsid w:val="00F23D81"/>
    <w:rsid w:val="00F25AB2"/>
    <w:rsid w:val="00F26550"/>
    <w:rsid w:val="00F30F67"/>
    <w:rsid w:val="00F330D5"/>
    <w:rsid w:val="00F33934"/>
    <w:rsid w:val="00F34674"/>
    <w:rsid w:val="00F358B6"/>
    <w:rsid w:val="00F4086D"/>
    <w:rsid w:val="00F4751E"/>
    <w:rsid w:val="00F475DE"/>
    <w:rsid w:val="00F478CE"/>
    <w:rsid w:val="00F47BB6"/>
    <w:rsid w:val="00F57F5C"/>
    <w:rsid w:val="00F600BE"/>
    <w:rsid w:val="00F617FB"/>
    <w:rsid w:val="00F61878"/>
    <w:rsid w:val="00F649EE"/>
    <w:rsid w:val="00F64F7D"/>
    <w:rsid w:val="00F6689E"/>
    <w:rsid w:val="00F71D7E"/>
    <w:rsid w:val="00F7235F"/>
    <w:rsid w:val="00F75F3F"/>
    <w:rsid w:val="00F763F5"/>
    <w:rsid w:val="00F81B51"/>
    <w:rsid w:val="00F84418"/>
    <w:rsid w:val="00F846AF"/>
    <w:rsid w:val="00F85244"/>
    <w:rsid w:val="00F85BFC"/>
    <w:rsid w:val="00F85D80"/>
    <w:rsid w:val="00F9221F"/>
    <w:rsid w:val="00F923CE"/>
    <w:rsid w:val="00F96401"/>
    <w:rsid w:val="00F972F3"/>
    <w:rsid w:val="00FA146E"/>
    <w:rsid w:val="00FA5351"/>
    <w:rsid w:val="00FB22D9"/>
    <w:rsid w:val="00FB280E"/>
    <w:rsid w:val="00FB3352"/>
    <w:rsid w:val="00FB340A"/>
    <w:rsid w:val="00FB3CB5"/>
    <w:rsid w:val="00FB430D"/>
    <w:rsid w:val="00FB7C6E"/>
    <w:rsid w:val="00FC0129"/>
    <w:rsid w:val="00FC0EEC"/>
    <w:rsid w:val="00FC1A39"/>
    <w:rsid w:val="00FC3047"/>
    <w:rsid w:val="00FC3CDF"/>
    <w:rsid w:val="00FC40EA"/>
    <w:rsid w:val="00FC4CA4"/>
    <w:rsid w:val="00FC730C"/>
    <w:rsid w:val="00FD0C53"/>
    <w:rsid w:val="00FD1C5E"/>
    <w:rsid w:val="00FD311E"/>
    <w:rsid w:val="00FD4B35"/>
    <w:rsid w:val="00FD5550"/>
    <w:rsid w:val="00FD584E"/>
    <w:rsid w:val="00FD5CC0"/>
    <w:rsid w:val="00FE0BB3"/>
    <w:rsid w:val="00FE0C3C"/>
    <w:rsid w:val="00FE12E6"/>
    <w:rsid w:val="00FE5498"/>
    <w:rsid w:val="00FE6366"/>
    <w:rsid w:val="00FE667B"/>
    <w:rsid w:val="00FE6D29"/>
    <w:rsid w:val="00FF126F"/>
    <w:rsid w:val="00FF1586"/>
    <w:rsid w:val="00FF644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imes New Roman" w:hAnsi="Cambria"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D69"/>
    <w:rPr>
      <w:rFonts w:ascii="Times New Roman" w:eastAsia="PMingLiU" w:hAnsi="Times New Roman"/>
      <w:sz w:val="24"/>
      <w:szCs w:val="24"/>
      <w:lang w:eastAsia="en-US"/>
    </w:rPr>
  </w:style>
  <w:style w:type="paragraph" w:styleId="Heading3">
    <w:name w:val="heading 3"/>
    <w:basedOn w:val="Normal"/>
    <w:next w:val="Normal"/>
    <w:link w:val="Heading3Char"/>
    <w:qFormat/>
    <w:rsid w:val="00096D69"/>
    <w:pPr>
      <w:keepNext/>
      <w:spacing w:before="240" w:after="60"/>
      <w:outlineLvl w:val="2"/>
    </w:pPr>
    <w:rPr>
      <w:rFonts w:ascii="Arial" w:hAnsi="Arial" w:cs="Arial"/>
      <w:b/>
      <w:bCs/>
      <w:sz w:val="26"/>
      <w:szCs w:val="26"/>
    </w:rPr>
  </w:style>
  <w:style w:type="paragraph" w:styleId="Heading6">
    <w:name w:val="heading 6"/>
    <w:basedOn w:val="Normal"/>
    <w:next w:val="Normal"/>
    <w:link w:val="Heading6Char"/>
    <w:qFormat/>
    <w:rsid w:val="00BD7E12"/>
    <w:pPr>
      <w:spacing w:before="240" w:after="60"/>
      <w:outlineLvl w:val="5"/>
    </w:pPr>
    <w:rPr>
      <w:b/>
      <w:bCs/>
      <w:sz w:val="22"/>
      <w:szCs w:val="22"/>
    </w:rPr>
  </w:style>
  <w:style w:type="paragraph" w:styleId="Heading9">
    <w:name w:val="heading 9"/>
    <w:basedOn w:val="Normal"/>
    <w:next w:val="Normal"/>
    <w:link w:val="Heading9Char"/>
    <w:qFormat/>
    <w:rsid w:val="00BD7E12"/>
    <w:pPr>
      <w:keepNext/>
      <w:spacing w:line="480" w:lineRule="auto"/>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96D69"/>
    <w:rPr>
      <w:rFonts w:ascii="Arial" w:eastAsia="PMingLiU" w:hAnsi="Arial" w:cs="Arial"/>
      <w:b/>
      <w:bCs/>
      <w:sz w:val="26"/>
      <w:szCs w:val="26"/>
      <w:lang w:eastAsia="en-US"/>
    </w:rPr>
  </w:style>
  <w:style w:type="character" w:styleId="Hyperlink">
    <w:name w:val="Hyperlink"/>
    <w:basedOn w:val="DefaultParagraphFont"/>
    <w:rsid w:val="00096D69"/>
    <w:rPr>
      <w:color w:val="0033CC"/>
      <w:u w:val="single"/>
    </w:rPr>
  </w:style>
  <w:style w:type="paragraph" w:styleId="BodyText3">
    <w:name w:val="Body Text 3"/>
    <w:basedOn w:val="Normal"/>
    <w:link w:val="BodyText3Char"/>
    <w:rsid w:val="00096D69"/>
    <w:rPr>
      <w:rFonts w:eastAsia="SimSun"/>
      <w:sz w:val="22"/>
      <w:szCs w:val="20"/>
      <w:lang w:eastAsia="zh-CN"/>
    </w:rPr>
  </w:style>
  <w:style w:type="character" w:customStyle="1" w:styleId="BodyText3Char">
    <w:name w:val="Body Text 3 Char"/>
    <w:basedOn w:val="DefaultParagraphFont"/>
    <w:link w:val="BodyText3"/>
    <w:rsid w:val="00096D69"/>
    <w:rPr>
      <w:rFonts w:ascii="Times New Roman" w:eastAsia="SimSun" w:hAnsi="Times New Roman" w:cs="Times New Roman"/>
      <w:sz w:val="22"/>
      <w:szCs w:val="20"/>
      <w:lang w:eastAsia="zh-CN"/>
    </w:rPr>
  </w:style>
  <w:style w:type="paragraph" w:styleId="EndnoteText">
    <w:name w:val="endnote text"/>
    <w:aliases w:val="Endnote Text Char,Endnote Text Char Char,Endnote Text Char1 Char,Endnote Text Char Char Char Char,Endnote Text Char Char Char,Endnote Text Char1,Endnote Text Char Char Char1 Char,Endnote Text Char1 Char Char Char"/>
    <w:basedOn w:val="Normal"/>
    <w:link w:val="EndnoteTextChar2"/>
    <w:semiHidden/>
    <w:rsid w:val="00096D69"/>
    <w:rPr>
      <w:sz w:val="20"/>
      <w:szCs w:val="20"/>
      <w:lang w:eastAsia="zh-CN"/>
    </w:rPr>
  </w:style>
  <w:style w:type="character" w:customStyle="1" w:styleId="EndnoteTextChar2">
    <w:name w:val="Endnote Text Char2"/>
    <w:aliases w:val="Endnote Text Char Char1,Endnote Text Char Char Char1,Endnote Text Char1 Char Char,Endnote Text Char Char Char Char Char,Endnote Text Char Char Char Char1,Endnote Text Char1 Char1,Endnote Text Char Char Char1 Char Char"/>
    <w:basedOn w:val="DefaultParagraphFont"/>
    <w:link w:val="EndnoteText"/>
    <w:semiHidden/>
    <w:rsid w:val="00096D69"/>
    <w:rPr>
      <w:rFonts w:ascii="Times New Roman" w:eastAsia="PMingLiU" w:hAnsi="Times New Roman" w:cs="Times New Roman"/>
      <w:sz w:val="20"/>
      <w:szCs w:val="20"/>
      <w:lang w:eastAsia="zh-CN"/>
    </w:rPr>
  </w:style>
  <w:style w:type="paragraph" w:styleId="BodyText2">
    <w:name w:val="Body Text 2"/>
    <w:basedOn w:val="Normal"/>
    <w:link w:val="BodyText2Char"/>
    <w:rsid w:val="00096D69"/>
    <w:pPr>
      <w:autoSpaceDE w:val="0"/>
      <w:autoSpaceDN w:val="0"/>
      <w:adjustRightInd w:val="0"/>
    </w:pPr>
    <w:rPr>
      <w:sz w:val="20"/>
      <w:szCs w:val="20"/>
    </w:rPr>
  </w:style>
  <w:style w:type="character" w:customStyle="1" w:styleId="BodyText2Char">
    <w:name w:val="Body Text 2 Char"/>
    <w:basedOn w:val="DefaultParagraphFont"/>
    <w:link w:val="BodyText2"/>
    <w:rsid w:val="00096D69"/>
    <w:rPr>
      <w:rFonts w:ascii="Times New Roman" w:eastAsia="PMingLiU" w:hAnsi="Times New Roman" w:cs="Times New Roman"/>
      <w:sz w:val="20"/>
      <w:szCs w:val="20"/>
      <w:lang w:eastAsia="en-US"/>
    </w:rPr>
  </w:style>
  <w:style w:type="paragraph" w:styleId="BodyText">
    <w:name w:val="Body Text"/>
    <w:basedOn w:val="Normal"/>
    <w:link w:val="BodyTextChar"/>
    <w:rsid w:val="00096D69"/>
    <w:pPr>
      <w:spacing w:after="120"/>
    </w:pPr>
  </w:style>
  <w:style w:type="character" w:customStyle="1" w:styleId="BodyTextChar">
    <w:name w:val="Body Text Char"/>
    <w:basedOn w:val="DefaultParagraphFont"/>
    <w:link w:val="BodyText"/>
    <w:rsid w:val="00096D69"/>
    <w:rPr>
      <w:rFonts w:ascii="Times New Roman" w:eastAsia="PMingLiU" w:hAnsi="Times New Roman" w:cs="Times New Roman"/>
      <w:lang w:eastAsia="en-US"/>
    </w:rPr>
  </w:style>
  <w:style w:type="character" w:styleId="CommentReference">
    <w:name w:val="annotation reference"/>
    <w:basedOn w:val="DefaultParagraphFont"/>
    <w:uiPriority w:val="99"/>
    <w:rsid w:val="00096D69"/>
    <w:rPr>
      <w:sz w:val="16"/>
      <w:szCs w:val="16"/>
    </w:rPr>
  </w:style>
  <w:style w:type="paragraph" w:styleId="CommentText">
    <w:name w:val="annotation text"/>
    <w:basedOn w:val="Normal"/>
    <w:link w:val="CommentTextChar"/>
    <w:uiPriority w:val="99"/>
    <w:rsid w:val="00096D69"/>
    <w:rPr>
      <w:sz w:val="20"/>
      <w:szCs w:val="20"/>
    </w:rPr>
  </w:style>
  <w:style w:type="character" w:customStyle="1" w:styleId="CommentTextChar">
    <w:name w:val="Comment Text Char"/>
    <w:basedOn w:val="DefaultParagraphFont"/>
    <w:link w:val="CommentText"/>
    <w:uiPriority w:val="99"/>
    <w:rsid w:val="00096D69"/>
    <w:rPr>
      <w:rFonts w:ascii="Times New Roman" w:eastAsia="PMingLiU" w:hAnsi="Times New Roman" w:cs="Times New Roman"/>
      <w:sz w:val="20"/>
      <w:szCs w:val="20"/>
      <w:lang w:eastAsia="en-US"/>
    </w:rPr>
  </w:style>
  <w:style w:type="paragraph" w:styleId="BalloonText">
    <w:name w:val="Balloon Text"/>
    <w:basedOn w:val="Normal"/>
    <w:link w:val="BalloonTextChar"/>
    <w:semiHidden/>
    <w:unhideWhenUsed/>
    <w:rsid w:val="00BD7E12"/>
    <w:rPr>
      <w:rFonts w:ascii="Lucida Grande" w:hAnsi="Lucida Grande"/>
      <w:sz w:val="18"/>
      <w:szCs w:val="18"/>
    </w:rPr>
  </w:style>
  <w:style w:type="character" w:customStyle="1" w:styleId="BalloonTextChar">
    <w:name w:val="Balloon Text Char"/>
    <w:basedOn w:val="DefaultParagraphFont"/>
    <w:link w:val="BalloonText"/>
    <w:semiHidden/>
    <w:rsid w:val="00096D69"/>
    <w:rPr>
      <w:rFonts w:ascii="Lucida Grande" w:eastAsia="PMingLiU" w:hAnsi="Lucida Grande" w:cs="Times New Roman"/>
      <w:sz w:val="18"/>
      <w:szCs w:val="18"/>
      <w:lang w:eastAsia="en-US"/>
    </w:rPr>
  </w:style>
  <w:style w:type="character" w:customStyle="1" w:styleId="Heading6Char">
    <w:name w:val="Heading 6 Char"/>
    <w:basedOn w:val="DefaultParagraphFont"/>
    <w:link w:val="Heading6"/>
    <w:rsid w:val="00BD7E12"/>
    <w:rPr>
      <w:rFonts w:ascii="Times New Roman" w:eastAsia="PMingLiU" w:hAnsi="Times New Roman" w:cs="Times New Roman"/>
      <w:b/>
      <w:bCs/>
      <w:sz w:val="22"/>
      <w:szCs w:val="22"/>
      <w:lang w:eastAsia="en-US"/>
    </w:rPr>
  </w:style>
  <w:style w:type="character" w:customStyle="1" w:styleId="Heading9Char">
    <w:name w:val="Heading 9 Char"/>
    <w:basedOn w:val="DefaultParagraphFont"/>
    <w:link w:val="Heading9"/>
    <w:rsid w:val="00BD7E12"/>
    <w:rPr>
      <w:rFonts w:ascii="Times New Roman" w:eastAsia="PMingLiU" w:hAnsi="Times New Roman" w:cs="Times New Roman"/>
      <w:b/>
      <w:bCs/>
      <w:lang w:eastAsia="en-US"/>
    </w:rPr>
  </w:style>
  <w:style w:type="table" w:styleId="TableGrid">
    <w:name w:val="Table Grid"/>
    <w:basedOn w:val="TableNormal"/>
    <w:rsid w:val="00BD7E12"/>
    <w:rPr>
      <w:rFonts w:ascii="Times New Roman" w:eastAsia="PMingLiU" w:hAnsi="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22">
    <w:name w:val="EmailStyle22"/>
    <w:basedOn w:val="DefaultParagraphFont"/>
    <w:semiHidden/>
    <w:rsid w:val="00BD7E12"/>
    <w:rPr>
      <w:rFonts w:ascii="Arial" w:hAnsi="Arial" w:cs="Arial"/>
      <w:color w:val="000080"/>
      <w:sz w:val="20"/>
      <w:szCs w:val="20"/>
    </w:rPr>
  </w:style>
  <w:style w:type="character" w:styleId="FollowedHyperlink">
    <w:name w:val="FollowedHyperlink"/>
    <w:basedOn w:val="DefaultParagraphFont"/>
    <w:rsid w:val="00BD7E12"/>
    <w:rPr>
      <w:color w:val="800080"/>
      <w:u w:val="single"/>
    </w:rPr>
  </w:style>
  <w:style w:type="paragraph" w:styleId="CommentSubject">
    <w:name w:val="annotation subject"/>
    <w:basedOn w:val="CommentText"/>
    <w:next w:val="CommentText"/>
    <w:link w:val="CommentSubjectChar"/>
    <w:rsid w:val="00BD7E12"/>
    <w:rPr>
      <w:b/>
      <w:bCs/>
    </w:rPr>
  </w:style>
  <w:style w:type="character" w:customStyle="1" w:styleId="CommentSubjectChar">
    <w:name w:val="Comment Subject Char"/>
    <w:basedOn w:val="CommentTextChar"/>
    <w:link w:val="CommentSubject"/>
    <w:rsid w:val="00BD7E12"/>
    <w:rPr>
      <w:rFonts w:ascii="Times New Roman" w:eastAsia="PMingLiU" w:hAnsi="Times New Roman" w:cs="Times New Roman"/>
      <w:b/>
      <w:bCs/>
      <w:sz w:val="20"/>
      <w:szCs w:val="20"/>
      <w:lang w:eastAsia="en-US"/>
    </w:rPr>
  </w:style>
  <w:style w:type="paragraph" w:styleId="Header">
    <w:name w:val="header"/>
    <w:basedOn w:val="Normal"/>
    <w:link w:val="HeaderChar"/>
    <w:uiPriority w:val="99"/>
    <w:rsid w:val="00BD7E12"/>
    <w:pPr>
      <w:tabs>
        <w:tab w:val="center" w:pos="4320"/>
        <w:tab w:val="right" w:pos="8640"/>
      </w:tabs>
    </w:pPr>
  </w:style>
  <w:style w:type="character" w:customStyle="1" w:styleId="HeaderChar">
    <w:name w:val="Header Char"/>
    <w:basedOn w:val="DefaultParagraphFont"/>
    <w:link w:val="Header"/>
    <w:uiPriority w:val="99"/>
    <w:rsid w:val="00BD7E12"/>
    <w:rPr>
      <w:rFonts w:ascii="Times New Roman" w:eastAsia="PMingLiU" w:hAnsi="Times New Roman" w:cs="Times New Roman"/>
      <w:lang w:eastAsia="en-US"/>
    </w:rPr>
  </w:style>
  <w:style w:type="paragraph" w:styleId="Footer">
    <w:name w:val="footer"/>
    <w:basedOn w:val="Normal"/>
    <w:link w:val="FooterChar"/>
    <w:rsid w:val="00BD7E12"/>
    <w:pPr>
      <w:tabs>
        <w:tab w:val="center" w:pos="4320"/>
        <w:tab w:val="right" w:pos="8640"/>
      </w:tabs>
    </w:pPr>
  </w:style>
  <w:style w:type="character" w:customStyle="1" w:styleId="FooterChar">
    <w:name w:val="Footer Char"/>
    <w:basedOn w:val="DefaultParagraphFont"/>
    <w:link w:val="Footer"/>
    <w:rsid w:val="00BD7E12"/>
    <w:rPr>
      <w:rFonts w:ascii="Times New Roman" w:eastAsia="PMingLiU" w:hAnsi="Times New Roman" w:cs="Times New Roman"/>
      <w:lang w:eastAsia="en-US"/>
    </w:rPr>
  </w:style>
  <w:style w:type="paragraph" w:styleId="Revision">
    <w:name w:val="Revision"/>
    <w:hidden/>
    <w:uiPriority w:val="99"/>
    <w:semiHidden/>
    <w:rsid w:val="00CF2656"/>
    <w:rPr>
      <w:rFonts w:ascii="Times New Roman" w:eastAsia="PMingLiU" w:hAnsi="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imes New Roman" w:hAnsi="Cambria" w:cs="Times New Roman"/>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ody Text 2" w:uiPriority="0"/>
    <w:lsdException w:name="Body Tex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6D69"/>
    <w:rPr>
      <w:rFonts w:ascii="Times New Roman" w:eastAsia="PMingLiU" w:hAnsi="Times New Roman"/>
      <w:sz w:val="24"/>
      <w:szCs w:val="24"/>
      <w:lang w:eastAsia="en-US"/>
    </w:rPr>
  </w:style>
  <w:style w:type="paragraph" w:styleId="Heading3">
    <w:name w:val="heading 3"/>
    <w:basedOn w:val="Normal"/>
    <w:next w:val="Normal"/>
    <w:link w:val="Heading3Char"/>
    <w:qFormat/>
    <w:rsid w:val="00096D69"/>
    <w:pPr>
      <w:keepNext/>
      <w:spacing w:before="240" w:after="60"/>
      <w:outlineLvl w:val="2"/>
    </w:pPr>
    <w:rPr>
      <w:rFonts w:ascii="Arial" w:hAnsi="Arial" w:cs="Arial"/>
      <w:b/>
      <w:bCs/>
      <w:sz w:val="26"/>
      <w:szCs w:val="26"/>
    </w:rPr>
  </w:style>
  <w:style w:type="paragraph" w:styleId="Heading6">
    <w:name w:val="heading 6"/>
    <w:basedOn w:val="Normal"/>
    <w:next w:val="Normal"/>
    <w:link w:val="Heading6Char"/>
    <w:qFormat/>
    <w:rsid w:val="00BD7E12"/>
    <w:pPr>
      <w:spacing w:before="240" w:after="60"/>
      <w:outlineLvl w:val="5"/>
    </w:pPr>
    <w:rPr>
      <w:b/>
      <w:bCs/>
      <w:sz w:val="22"/>
      <w:szCs w:val="22"/>
    </w:rPr>
  </w:style>
  <w:style w:type="paragraph" w:styleId="Heading9">
    <w:name w:val="heading 9"/>
    <w:basedOn w:val="Normal"/>
    <w:next w:val="Normal"/>
    <w:link w:val="Heading9Char"/>
    <w:qFormat/>
    <w:rsid w:val="00BD7E12"/>
    <w:pPr>
      <w:keepNext/>
      <w:spacing w:line="480" w:lineRule="auto"/>
      <w:jc w:val="center"/>
      <w:outlineLvl w:val="8"/>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096D69"/>
    <w:rPr>
      <w:rFonts w:ascii="Arial" w:eastAsia="PMingLiU" w:hAnsi="Arial" w:cs="Arial"/>
      <w:b/>
      <w:bCs/>
      <w:sz w:val="26"/>
      <w:szCs w:val="26"/>
      <w:lang w:eastAsia="en-US"/>
    </w:rPr>
  </w:style>
  <w:style w:type="character" w:styleId="Hyperlink">
    <w:name w:val="Hyperlink"/>
    <w:basedOn w:val="DefaultParagraphFont"/>
    <w:rsid w:val="00096D69"/>
    <w:rPr>
      <w:color w:val="0033CC"/>
      <w:u w:val="single"/>
    </w:rPr>
  </w:style>
  <w:style w:type="paragraph" w:styleId="BodyText3">
    <w:name w:val="Body Text 3"/>
    <w:basedOn w:val="Normal"/>
    <w:link w:val="BodyText3Char"/>
    <w:rsid w:val="00096D69"/>
    <w:rPr>
      <w:rFonts w:eastAsia="SimSun"/>
      <w:sz w:val="22"/>
      <w:szCs w:val="20"/>
      <w:lang w:eastAsia="zh-CN"/>
    </w:rPr>
  </w:style>
  <w:style w:type="character" w:customStyle="1" w:styleId="BodyText3Char">
    <w:name w:val="Body Text 3 Char"/>
    <w:basedOn w:val="DefaultParagraphFont"/>
    <w:link w:val="BodyText3"/>
    <w:rsid w:val="00096D69"/>
    <w:rPr>
      <w:rFonts w:ascii="Times New Roman" w:eastAsia="SimSun" w:hAnsi="Times New Roman" w:cs="Times New Roman"/>
      <w:sz w:val="22"/>
      <w:szCs w:val="20"/>
      <w:lang w:eastAsia="zh-CN"/>
    </w:rPr>
  </w:style>
  <w:style w:type="paragraph" w:styleId="EndnoteText">
    <w:name w:val="endnote text"/>
    <w:aliases w:val="Endnote Text Char,Endnote Text Char Char,Endnote Text Char1 Char,Endnote Text Char Char Char Char,Endnote Text Char Char Char,Endnote Text Char1,Endnote Text Char Char Char1 Char,Endnote Text Char1 Char Char Char"/>
    <w:basedOn w:val="Normal"/>
    <w:link w:val="EndnoteTextChar2"/>
    <w:semiHidden/>
    <w:rsid w:val="00096D69"/>
    <w:rPr>
      <w:sz w:val="20"/>
      <w:szCs w:val="20"/>
      <w:lang w:eastAsia="zh-CN"/>
    </w:rPr>
  </w:style>
  <w:style w:type="character" w:customStyle="1" w:styleId="EndnoteTextChar2">
    <w:name w:val="Endnote Text Char2"/>
    <w:aliases w:val="Endnote Text Char Char1,Endnote Text Char Char Char1,Endnote Text Char1 Char Char,Endnote Text Char Char Char Char Char,Endnote Text Char Char Char Char1,Endnote Text Char1 Char1,Endnote Text Char Char Char1 Char Char"/>
    <w:basedOn w:val="DefaultParagraphFont"/>
    <w:link w:val="EndnoteText"/>
    <w:semiHidden/>
    <w:rsid w:val="00096D69"/>
    <w:rPr>
      <w:rFonts w:ascii="Times New Roman" w:eastAsia="PMingLiU" w:hAnsi="Times New Roman" w:cs="Times New Roman"/>
      <w:sz w:val="20"/>
      <w:szCs w:val="20"/>
      <w:lang w:eastAsia="zh-CN"/>
    </w:rPr>
  </w:style>
  <w:style w:type="paragraph" w:styleId="BodyText2">
    <w:name w:val="Body Text 2"/>
    <w:basedOn w:val="Normal"/>
    <w:link w:val="BodyText2Char"/>
    <w:rsid w:val="00096D69"/>
    <w:pPr>
      <w:autoSpaceDE w:val="0"/>
      <w:autoSpaceDN w:val="0"/>
      <w:adjustRightInd w:val="0"/>
    </w:pPr>
    <w:rPr>
      <w:sz w:val="20"/>
      <w:szCs w:val="20"/>
    </w:rPr>
  </w:style>
  <w:style w:type="character" w:customStyle="1" w:styleId="BodyText2Char">
    <w:name w:val="Body Text 2 Char"/>
    <w:basedOn w:val="DefaultParagraphFont"/>
    <w:link w:val="BodyText2"/>
    <w:rsid w:val="00096D69"/>
    <w:rPr>
      <w:rFonts w:ascii="Times New Roman" w:eastAsia="PMingLiU" w:hAnsi="Times New Roman" w:cs="Times New Roman"/>
      <w:sz w:val="20"/>
      <w:szCs w:val="20"/>
      <w:lang w:eastAsia="en-US"/>
    </w:rPr>
  </w:style>
  <w:style w:type="paragraph" w:styleId="BodyText">
    <w:name w:val="Body Text"/>
    <w:basedOn w:val="Normal"/>
    <w:link w:val="BodyTextChar"/>
    <w:rsid w:val="00096D69"/>
    <w:pPr>
      <w:spacing w:after="120"/>
    </w:pPr>
  </w:style>
  <w:style w:type="character" w:customStyle="1" w:styleId="BodyTextChar">
    <w:name w:val="Body Text Char"/>
    <w:basedOn w:val="DefaultParagraphFont"/>
    <w:link w:val="BodyText"/>
    <w:rsid w:val="00096D69"/>
    <w:rPr>
      <w:rFonts w:ascii="Times New Roman" w:eastAsia="PMingLiU" w:hAnsi="Times New Roman" w:cs="Times New Roman"/>
      <w:lang w:eastAsia="en-US"/>
    </w:rPr>
  </w:style>
  <w:style w:type="character" w:styleId="CommentReference">
    <w:name w:val="annotation reference"/>
    <w:basedOn w:val="DefaultParagraphFont"/>
    <w:uiPriority w:val="99"/>
    <w:rsid w:val="00096D69"/>
    <w:rPr>
      <w:sz w:val="16"/>
      <w:szCs w:val="16"/>
    </w:rPr>
  </w:style>
  <w:style w:type="paragraph" w:styleId="CommentText">
    <w:name w:val="annotation text"/>
    <w:basedOn w:val="Normal"/>
    <w:link w:val="CommentTextChar"/>
    <w:uiPriority w:val="99"/>
    <w:rsid w:val="00096D69"/>
    <w:rPr>
      <w:sz w:val="20"/>
      <w:szCs w:val="20"/>
    </w:rPr>
  </w:style>
  <w:style w:type="character" w:customStyle="1" w:styleId="CommentTextChar">
    <w:name w:val="Comment Text Char"/>
    <w:basedOn w:val="DefaultParagraphFont"/>
    <w:link w:val="CommentText"/>
    <w:uiPriority w:val="99"/>
    <w:rsid w:val="00096D69"/>
    <w:rPr>
      <w:rFonts w:ascii="Times New Roman" w:eastAsia="PMingLiU" w:hAnsi="Times New Roman" w:cs="Times New Roman"/>
      <w:sz w:val="20"/>
      <w:szCs w:val="20"/>
      <w:lang w:eastAsia="en-US"/>
    </w:rPr>
  </w:style>
  <w:style w:type="paragraph" w:styleId="BalloonText">
    <w:name w:val="Balloon Text"/>
    <w:basedOn w:val="Normal"/>
    <w:link w:val="BalloonTextChar"/>
    <w:semiHidden/>
    <w:unhideWhenUsed/>
    <w:rsid w:val="00BD7E12"/>
    <w:rPr>
      <w:rFonts w:ascii="Lucida Grande" w:hAnsi="Lucida Grande"/>
      <w:sz w:val="18"/>
      <w:szCs w:val="18"/>
    </w:rPr>
  </w:style>
  <w:style w:type="character" w:customStyle="1" w:styleId="BalloonTextChar">
    <w:name w:val="Balloon Text Char"/>
    <w:basedOn w:val="DefaultParagraphFont"/>
    <w:link w:val="BalloonText"/>
    <w:semiHidden/>
    <w:rsid w:val="00096D69"/>
    <w:rPr>
      <w:rFonts w:ascii="Lucida Grande" w:eastAsia="PMingLiU" w:hAnsi="Lucida Grande" w:cs="Times New Roman"/>
      <w:sz w:val="18"/>
      <w:szCs w:val="18"/>
      <w:lang w:eastAsia="en-US"/>
    </w:rPr>
  </w:style>
  <w:style w:type="character" w:customStyle="1" w:styleId="Heading6Char">
    <w:name w:val="Heading 6 Char"/>
    <w:basedOn w:val="DefaultParagraphFont"/>
    <w:link w:val="Heading6"/>
    <w:rsid w:val="00BD7E12"/>
    <w:rPr>
      <w:rFonts w:ascii="Times New Roman" w:eastAsia="PMingLiU" w:hAnsi="Times New Roman" w:cs="Times New Roman"/>
      <w:b/>
      <w:bCs/>
      <w:sz w:val="22"/>
      <w:szCs w:val="22"/>
      <w:lang w:eastAsia="en-US"/>
    </w:rPr>
  </w:style>
  <w:style w:type="character" w:customStyle="1" w:styleId="Heading9Char">
    <w:name w:val="Heading 9 Char"/>
    <w:basedOn w:val="DefaultParagraphFont"/>
    <w:link w:val="Heading9"/>
    <w:rsid w:val="00BD7E12"/>
    <w:rPr>
      <w:rFonts w:ascii="Times New Roman" w:eastAsia="PMingLiU" w:hAnsi="Times New Roman" w:cs="Times New Roman"/>
      <w:b/>
      <w:bCs/>
      <w:lang w:eastAsia="en-US"/>
    </w:rPr>
  </w:style>
  <w:style w:type="table" w:styleId="TableGrid">
    <w:name w:val="Table Grid"/>
    <w:basedOn w:val="TableNormal"/>
    <w:rsid w:val="00BD7E12"/>
    <w:rPr>
      <w:rFonts w:ascii="Times New Roman" w:eastAsia="PMingLiU" w:hAnsi="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mailStyle22">
    <w:name w:val="EmailStyle22"/>
    <w:basedOn w:val="DefaultParagraphFont"/>
    <w:semiHidden/>
    <w:rsid w:val="00BD7E12"/>
    <w:rPr>
      <w:rFonts w:ascii="Arial" w:hAnsi="Arial" w:cs="Arial"/>
      <w:color w:val="000080"/>
      <w:sz w:val="20"/>
      <w:szCs w:val="20"/>
    </w:rPr>
  </w:style>
  <w:style w:type="character" w:styleId="FollowedHyperlink">
    <w:name w:val="FollowedHyperlink"/>
    <w:basedOn w:val="DefaultParagraphFont"/>
    <w:rsid w:val="00BD7E12"/>
    <w:rPr>
      <w:color w:val="800080"/>
      <w:u w:val="single"/>
    </w:rPr>
  </w:style>
  <w:style w:type="paragraph" w:styleId="CommentSubject">
    <w:name w:val="annotation subject"/>
    <w:basedOn w:val="CommentText"/>
    <w:next w:val="CommentText"/>
    <w:link w:val="CommentSubjectChar"/>
    <w:rsid w:val="00BD7E12"/>
    <w:rPr>
      <w:b/>
      <w:bCs/>
    </w:rPr>
  </w:style>
  <w:style w:type="character" w:customStyle="1" w:styleId="CommentSubjectChar">
    <w:name w:val="Comment Subject Char"/>
    <w:basedOn w:val="CommentTextChar"/>
    <w:link w:val="CommentSubject"/>
    <w:rsid w:val="00BD7E12"/>
    <w:rPr>
      <w:rFonts w:ascii="Times New Roman" w:eastAsia="PMingLiU" w:hAnsi="Times New Roman" w:cs="Times New Roman"/>
      <w:b/>
      <w:bCs/>
      <w:sz w:val="20"/>
      <w:szCs w:val="20"/>
      <w:lang w:eastAsia="en-US"/>
    </w:rPr>
  </w:style>
  <w:style w:type="paragraph" w:styleId="Header">
    <w:name w:val="header"/>
    <w:basedOn w:val="Normal"/>
    <w:link w:val="HeaderChar"/>
    <w:uiPriority w:val="99"/>
    <w:rsid w:val="00BD7E12"/>
    <w:pPr>
      <w:tabs>
        <w:tab w:val="center" w:pos="4320"/>
        <w:tab w:val="right" w:pos="8640"/>
      </w:tabs>
    </w:pPr>
  </w:style>
  <w:style w:type="character" w:customStyle="1" w:styleId="HeaderChar">
    <w:name w:val="Header Char"/>
    <w:basedOn w:val="DefaultParagraphFont"/>
    <w:link w:val="Header"/>
    <w:uiPriority w:val="99"/>
    <w:rsid w:val="00BD7E12"/>
    <w:rPr>
      <w:rFonts w:ascii="Times New Roman" w:eastAsia="PMingLiU" w:hAnsi="Times New Roman" w:cs="Times New Roman"/>
      <w:lang w:eastAsia="en-US"/>
    </w:rPr>
  </w:style>
  <w:style w:type="paragraph" w:styleId="Footer">
    <w:name w:val="footer"/>
    <w:basedOn w:val="Normal"/>
    <w:link w:val="FooterChar"/>
    <w:rsid w:val="00BD7E12"/>
    <w:pPr>
      <w:tabs>
        <w:tab w:val="center" w:pos="4320"/>
        <w:tab w:val="right" w:pos="8640"/>
      </w:tabs>
    </w:pPr>
  </w:style>
  <w:style w:type="character" w:customStyle="1" w:styleId="FooterChar">
    <w:name w:val="Footer Char"/>
    <w:basedOn w:val="DefaultParagraphFont"/>
    <w:link w:val="Footer"/>
    <w:rsid w:val="00BD7E12"/>
    <w:rPr>
      <w:rFonts w:ascii="Times New Roman" w:eastAsia="PMingLiU" w:hAnsi="Times New Roman" w:cs="Times New Roman"/>
      <w:lang w:eastAsia="en-US"/>
    </w:rPr>
  </w:style>
  <w:style w:type="paragraph" w:styleId="Revision">
    <w:name w:val="Revision"/>
    <w:hidden/>
    <w:uiPriority w:val="99"/>
    <w:semiHidden/>
    <w:rsid w:val="00CF2656"/>
    <w:rPr>
      <w:rFonts w:ascii="Times New Roman" w:eastAsia="PMingLiU" w:hAnsi="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755093">
      <w:bodyDiv w:val="1"/>
      <w:marLeft w:val="0"/>
      <w:marRight w:val="0"/>
      <w:marTop w:val="0"/>
      <w:marBottom w:val="0"/>
      <w:divBdr>
        <w:top w:val="none" w:sz="0" w:space="0" w:color="auto"/>
        <w:left w:val="none" w:sz="0" w:space="0" w:color="auto"/>
        <w:bottom w:val="none" w:sz="0" w:space="0" w:color="auto"/>
        <w:right w:val="none" w:sz="0" w:space="0" w:color="auto"/>
      </w:divBdr>
    </w:div>
    <w:div w:id="151798204">
      <w:bodyDiv w:val="1"/>
      <w:marLeft w:val="0"/>
      <w:marRight w:val="0"/>
      <w:marTop w:val="0"/>
      <w:marBottom w:val="0"/>
      <w:divBdr>
        <w:top w:val="none" w:sz="0" w:space="0" w:color="auto"/>
        <w:left w:val="none" w:sz="0" w:space="0" w:color="auto"/>
        <w:bottom w:val="none" w:sz="0" w:space="0" w:color="auto"/>
        <w:right w:val="none" w:sz="0" w:space="0" w:color="auto"/>
      </w:divBdr>
      <w:divsChild>
        <w:div w:id="770129584">
          <w:marLeft w:val="0"/>
          <w:marRight w:val="0"/>
          <w:marTop w:val="0"/>
          <w:marBottom w:val="0"/>
          <w:divBdr>
            <w:top w:val="none" w:sz="0" w:space="0" w:color="auto"/>
            <w:left w:val="none" w:sz="0" w:space="0" w:color="auto"/>
            <w:bottom w:val="none" w:sz="0" w:space="0" w:color="auto"/>
            <w:right w:val="none" w:sz="0" w:space="0" w:color="auto"/>
          </w:divBdr>
        </w:div>
      </w:divsChild>
    </w:div>
    <w:div w:id="250745284">
      <w:bodyDiv w:val="1"/>
      <w:marLeft w:val="0"/>
      <w:marRight w:val="0"/>
      <w:marTop w:val="0"/>
      <w:marBottom w:val="0"/>
      <w:divBdr>
        <w:top w:val="none" w:sz="0" w:space="0" w:color="auto"/>
        <w:left w:val="none" w:sz="0" w:space="0" w:color="auto"/>
        <w:bottom w:val="none" w:sz="0" w:space="0" w:color="auto"/>
        <w:right w:val="none" w:sz="0" w:space="0" w:color="auto"/>
      </w:divBdr>
    </w:div>
    <w:div w:id="693967290">
      <w:bodyDiv w:val="1"/>
      <w:marLeft w:val="0"/>
      <w:marRight w:val="0"/>
      <w:marTop w:val="0"/>
      <w:marBottom w:val="0"/>
      <w:divBdr>
        <w:top w:val="none" w:sz="0" w:space="0" w:color="auto"/>
        <w:left w:val="none" w:sz="0" w:space="0" w:color="auto"/>
        <w:bottom w:val="none" w:sz="0" w:space="0" w:color="auto"/>
        <w:right w:val="none" w:sz="0" w:space="0" w:color="auto"/>
      </w:divBdr>
    </w:div>
    <w:div w:id="770975395">
      <w:bodyDiv w:val="1"/>
      <w:marLeft w:val="0"/>
      <w:marRight w:val="0"/>
      <w:marTop w:val="0"/>
      <w:marBottom w:val="0"/>
      <w:divBdr>
        <w:top w:val="none" w:sz="0" w:space="0" w:color="auto"/>
        <w:left w:val="none" w:sz="0" w:space="0" w:color="auto"/>
        <w:bottom w:val="none" w:sz="0" w:space="0" w:color="auto"/>
        <w:right w:val="none" w:sz="0" w:space="0" w:color="auto"/>
      </w:divBdr>
    </w:div>
    <w:div w:id="919021793">
      <w:bodyDiv w:val="1"/>
      <w:marLeft w:val="0"/>
      <w:marRight w:val="0"/>
      <w:marTop w:val="0"/>
      <w:marBottom w:val="0"/>
      <w:divBdr>
        <w:top w:val="none" w:sz="0" w:space="0" w:color="auto"/>
        <w:left w:val="none" w:sz="0" w:space="0" w:color="auto"/>
        <w:bottom w:val="none" w:sz="0" w:space="0" w:color="auto"/>
        <w:right w:val="none" w:sz="0" w:space="0" w:color="auto"/>
      </w:divBdr>
    </w:div>
    <w:div w:id="954872454">
      <w:bodyDiv w:val="1"/>
      <w:marLeft w:val="0"/>
      <w:marRight w:val="0"/>
      <w:marTop w:val="0"/>
      <w:marBottom w:val="0"/>
      <w:divBdr>
        <w:top w:val="none" w:sz="0" w:space="0" w:color="auto"/>
        <w:left w:val="none" w:sz="0" w:space="0" w:color="auto"/>
        <w:bottom w:val="none" w:sz="0" w:space="0" w:color="auto"/>
        <w:right w:val="none" w:sz="0" w:space="0" w:color="auto"/>
      </w:divBdr>
    </w:div>
    <w:div w:id="997344852">
      <w:bodyDiv w:val="1"/>
      <w:marLeft w:val="0"/>
      <w:marRight w:val="0"/>
      <w:marTop w:val="0"/>
      <w:marBottom w:val="0"/>
      <w:divBdr>
        <w:top w:val="none" w:sz="0" w:space="0" w:color="auto"/>
        <w:left w:val="none" w:sz="0" w:space="0" w:color="auto"/>
        <w:bottom w:val="none" w:sz="0" w:space="0" w:color="auto"/>
        <w:right w:val="none" w:sz="0" w:space="0" w:color="auto"/>
      </w:divBdr>
    </w:div>
    <w:div w:id="1021122560">
      <w:bodyDiv w:val="1"/>
      <w:marLeft w:val="0"/>
      <w:marRight w:val="0"/>
      <w:marTop w:val="0"/>
      <w:marBottom w:val="0"/>
      <w:divBdr>
        <w:top w:val="none" w:sz="0" w:space="0" w:color="auto"/>
        <w:left w:val="none" w:sz="0" w:space="0" w:color="auto"/>
        <w:bottom w:val="none" w:sz="0" w:space="0" w:color="auto"/>
        <w:right w:val="none" w:sz="0" w:space="0" w:color="auto"/>
      </w:divBdr>
    </w:div>
    <w:div w:id="1040739409">
      <w:bodyDiv w:val="1"/>
      <w:marLeft w:val="0"/>
      <w:marRight w:val="0"/>
      <w:marTop w:val="0"/>
      <w:marBottom w:val="0"/>
      <w:divBdr>
        <w:top w:val="none" w:sz="0" w:space="0" w:color="auto"/>
        <w:left w:val="none" w:sz="0" w:space="0" w:color="auto"/>
        <w:bottom w:val="none" w:sz="0" w:space="0" w:color="auto"/>
        <w:right w:val="none" w:sz="0" w:space="0" w:color="auto"/>
      </w:divBdr>
    </w:div>
    <w:div w:id="1193806863">
      <w:bodyDiv w:val="1"/>
      <w:marLeft w:val="0"/>
      <w:marRight w:val="0"/>
      <w:marTop w:val="0"/>
      <w:marBottom w:val="0"/>
      <w:divBdr>
        <w:top w:val="none" w:sz="0" w:space="0" w:color="auto"/>
        <w:left w:val="none" w:sz="0" w:space="0" w:color="auto"/>
        <w:bottom w:val="none" w:sz="0" w:space="0" w:color="auto"/>
        <w:right w:val="none" w:sz="0" w:space="0" w:color="auto"/>
      </w:divBdr>
    </w:div>
    <w:div w:id="1362511286">
      <w:bodyDiv w:val="1"/>
      <w:marLeft w:val="0"/>
      <w:marRight w:val="0"/>
      <w:marTop w:val="0"/>
      <w:marBottom w:val="0"/>
      <w:divBdr>
        <w:top w:val="none" w:sz="0" w:space="0" w:color="auto"/>
        <w:left w:val="none" w:sz="0" w:space="0" w:color="auto"/>
        <w:bottom w:val="none" w:sz="0" w:space="0" w:color="auto"/>
        <w:right w:val="none" w:sz="0" w:space="0" w:color="auto"/>
      </w:divBdr>
      <w:divsChild>
        <w:div w:id="473109748">
          <w:marLeft w:val="0"/>
          <w:marRight w:val="0"/>
          <w:marTop w:val="0"/>
          <w:marBottom w:val="0"/>
          <w:divBdr>
            <w:top w:val="none" w:sz="0" w:space="0" w:color="auto"/>
            <w:left w:val="none" w:sz="0" w:space="0" w:color="auto"/>
            <w:bottom w:val="none" w:sz="0" w:space="0" w:color="auto"/>
            <w:right w:val="none" w:sz="0" w:space="0" w:color="auto"/>
          </w:divBdr>
          <w:divsChild>
            <w:div w:id="695470268">
              <w:marLeft w:val="0"/>
              <w:marRight w:val="0"/>
              <w:marTop w:val="0"/>
              <w:marBottom w:val="0"/>
              <w:divBdr>
                <w:top w:val="none" w:sz="0" w:space="0" w:color="auto"/>
                <w:left w:val="none" w:sz="0" w:space="0" w:color="auto"/>
                <w:bottom w:val="none" w:sz="0" w:space="0" w:color="auto"/>
                <w:right w:val="none" w:sz="0" w:space="0" w:color="auto"/>
              </w:divBdr>
              <w:divsChild>
                <w:div w:id="444886525">
                  <w:marLeft w:val="0"/>
                  <w:marRight w:val="-6084"/>
                  <w:marTop w:val="0"/>
                  <w:marBottom w:val="0"/>
                  <w:divBdr>
                    <w:top w:val="none" w:sz="0" w:space="0" w:color="auto"/>
                    <w:left w:val="none" w:sz="0" w:space="0" w:color="auto"/>
                    <w:bottom w:val="none" w:sz="0" w:space="0" w:color="auto"/>
                    <w:right w:val="none" w:sz="0" w:space="0" w:color="auto"/>
                  </w:divBdr>
                  <w:divsChild>
                    <w:div w:id="1227955569">
                      <w:marLeft w:val="0"/>
                      <w:marRight w:val="5604"/>
                      <w:marTop w:val="0"/>
                      <w:marBottom w:val="0"/>
                      <w:divBdr>
                        <w:top w:val="none" w:sz="0" w:space="0" w:color="auto"/>
                        <w:left w:val="none" w:sz="0" w:space="0" w:color="auto"/>
                        <w:bottom w:val="none" w:sz="0" w:space="0" w:color="auto"/>
                        <w:right w:val="none" w:sz="0" w:space="0" w:color="auto"/>
                      </w:divBdr>
                      <w:divsChild>
                        <w:div w:id="1829591922">
                          <w:marLeft w:val="0"/>
                          <w:marRight w:val="0"/>
                          <w:marTop w:val="0"/>
                          <w:marBottom w:val="0"/>
                          <w:divBdr>
                            <w:top w:val="none" w:sz="0" w:space="0" w:color="auto"/>
                            <w:left w:val="none" w:sz="0" w:space="0" w:color="auto"/>
                            <w:bottom w:val="none" w:sz="0" w:space="0" w:color="auto"/>
                            <w:right w:val="none" w:sz="0" w:space="0" w:color="auto"/>
                          </w:divBdr>
                          <w:divsChild>
                            <w:div w:id="188810126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1122680">
      <w:bodyDiv w:val="1"/>
      <w:marLeft w:val="0"/>
      <w:marRight w:val="0"/>
      <w:marTop w:val="0"/>
      <w:marBottom w:val="0"/>
      <w:divBdr>
        <w:top w:val="none" w:sz="0" w:space="0" w:color="auto"/>
        <w:left w:val="none" w:sz="0" w:space="0" w:color="auto"/>
        <w:bottom w:val="none" w:sz="0" w:space="0" w:color="auto"/>
        <w:right w:val="none" w:sz="0" w:space="0" w:color="auto"/>
      </w:divBdr>
    </w:div>
    <w:div w:id="1480725701">
      <w:bodyDiv w:val="1"/>
      <w:marLeft w:val="0"/>
      <w:marRight w:val="0"/>
      <w:marTop w:val="0"/>
      <w:marBottom w:val="0"/>
      <w:divBdr>
        <w:top w:val="none" w:sz="0" w:space="0" w:color="auto"/>
        <w:left w:val="none" w:sz="0" w:space="0" w:color="auto"/>
        <w:bottom w:val="none" w:sz="0" w:space="0" w:color="auto"/>
        <w:right w:val="none" w:sz="0" w:space="0" w:color="auto"/>
      </w:divBdr>
    </w:div>
    <w:div w:id="16036108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19EF7C-B7ED-4CF2-AB36-AFF2C1CAFC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é de Montréal</Company>
  <LinksUpToDate>false</LinksUpToDate>
  <CharactersWithSpaces>1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Philippe Lafrance</dc:creator>
  <cp:lastModifiedBy>Tseng, Chin-lin</cp:lastModifiedBy>
  <cp:revision>2</cp:revision>
  <cp:lastPrinted>2014-08-12T17:03:00Z</cp:lastPrinted>
  <dcterms:created xsi:type="dcterms:W3CDTF">2015-02-11T15:59:00Z</dcterms:created>
  <dcterms:modified xsi:type="dcterms:W3CDTF">2015-02-11T15:59:00Z</dcterms:modified>
</cp:coreProperties>
</file>